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1E9FF9" w14:textId="7428F2CA" w:rsidR="00CA79E2" w:rsidRPr="00CA79E2" w:rsidRDefault="00CA79E2">
      <w:pPr>
        <w:rPr>
          <w:rFonts w:ascii="Arial" w:hAnsi="Arial" w:cs="Arial"/>
          <w:b/>
          <w:bCs/>
          <w:sz w:val="20"/>
          <w:szCs w:val="20"/>
        </w:rPr>
      </w:pPr>
      <w:r w:rsidRPr="00CA79E2">
        <w:rPr>
          <w:rFonts w:ascii="Arial" w:hAnsi="Arial" w:cs="Arial"/>
          <w:b/>
          <w:bCs/>
          <w:sz w:val="20"/>
          <w:szCs w:val="20"/>
        </w:rPr>
        <w:t>Supporting</w:t>
      </w:r>
      <w:r w:rsidRPr="00CA79E2">
        <w:rPr>
          <w:rFonts w:ascii="Arial" w:hAnsi="Arial" w:cs="Arial" w:hint="eastAsia"/>
          <w:b/>
          <w:bCs/>
          <w:sz w:val="20"/>
          <w:szCs w:val="20"/>
        </w:rPr>
        <w:t xml:space="preserve"> </w:t>
      </w:r>
      <w:r w:rsidRPr="00CA79E2">
        <w:rPr>
          <w:rFonts w:ascii="Arial" w:hAnsi="Arial" w:cs="Arial"/>
          <w:b/>
          <w:bCs/>
          <w:sz w:val="20"/>
          <w:szCs w:val="20"/>
        </w:rPr>
        <w:t>information</w:t>
      </w:r>
    </w:p>
    <w:p w14:paraId="748B92C1" w14:textId="57120DDD" w:rsidR="00CA79E2" w:rsidRPr="00CA79E2" w:rsidRDefault="00CA79E2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CA79E2">
        <w:rPr>
          <w:rFonts w:ascii="Arial" w:hAnsi="Arial" w:cs="Arial"/>
          <w:b/>
          <w:bCs/>
          <w:sz w:val="20"/>
          <w:szCs w:val="20"/>
          <w:lang w:val="en-US"/>
        </w:rPr>
        <w:t>S2 Appendix: Regression analyses</w:t>
      </w:r>
    </w:p>
    <w:p w14:paraId="331A6196" w14:textId="77777777" w:rsidR="00CA79E2" w:rsidRPr="00CA79E2" w:rsidRDefault="00CA79E2">
      <w:pPr>
        <w:rPr>
          <w:rFonts w:ascii="Arial" w:hAnsi="Arial" w:cs="Arial"/>
          <w:sz w:val="20"/>
          <w:szCs w:val="20"/>
          <w:lang w:val="en-US"/>
        </w:rPr>
      </w:pPr>
    </w:p>
    <w:p w14:paraId="60377E47" w14:textId="27E8A968" w:rsidR="00CA79E2" w:rsidRPr="00CA79E2" w:rsidRDefault="00CA79E2">
      <w:pPr>
        <w:rPr>
          <w:rFonts w:ascii="Arial" w:hAnsi="Arial" w:cs="Arial"/>
          <w:sz w:val="20"/>
          <w:szCs w:val="20"/>
          <w:lang w:val="en-US"/>
        </w:rPr>
      </w:pPr>
      <w:r w:rsidRPr="00CA79E2">
        <w:rPr>
          <w:rFonts w:ascii="Arial" w:hAnsi="Arial" w:cs="Arial"/>
          <w:sz w:val="20"/>
          <w:szCs w:val="20"/>
          <w:lang w:val="en-US"/>
        </w:rPr>
        <w:t xml:space="preserve">S2.1 Table. Regression models for </w:t>
      </w:r>
      <w:r>
        <w:rPr>
          <w:rFonts w:ascii="Arial" w:hAnsi="Arial" w:cs="Arial"/>
          <w:sz w:val="20"/>
          <w:szCs w:val="20"/>
          <w:lang w:val="en-US"/>
        </w:rPr>
        <w:t>KR</w:t>
      </w:r>
      <w:r w:rsidRPr="00CA79E2">
        <w:rPr>
          <w:rFonts w:ascii="Arial" w:hAnsi="Arial" w:cs="Arial"/>
          <w:sz w:val="20"/>
          <w:szCs w:val="20"/>
          <w:lang w:val="en-US"/>
        </w:rPr>
        <w:t xml:space="preserve"> participants (n=195)</w:t>
      </w:r>
    </w:p>
    <w:tbl>
      <w:tblPr>
        <w:tblpPr w:leftFromText="180" w:rightFromText="180" w:vertAnchor="page" w:tblpY="2415"/>
        <w:tblW w:w="9360" w:type="dxa"/>
        <w:tblBorders>
          <w:top w:val="single" w:sz="2" w:space="0" w:color="A6A6A6" w:themeColor="background1" w:themeShade="A6"/>
          <w:left w:val="single" w:sz="2" w:space="0" w:color="A6A6A6" w:themeColor="background1" w:themeShade="A6"/>
          <w:bottom w:val="single" w:sz="2" w:space="0" w:color="A6A6A6" w:themeColor="background1" w:themeShade="A6"/>
          <w:right w:val="single" w:sz="2" w:space="0" w:color="A6A6A6" w:themeColor="background1" w:themeShade="A6"/>
          <w:insideH w:val="single" w:sz="2" w:space="0" w:color="A6A6A6" w:themeColor="background1" w:themeShade="A6"/>
          <w:insideV w:val="single" w:sz="2" w:space="0" w:color="A6A6A6" w:themeColor="background1" w:themeShade="A6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96"/>
        <w:gridCol w:w="2870"/>
        <w:gridCol w:w="709"/>
        <w:gridCol w:w="709"/>
        <w:gridCol w:w="567"/>
        <w:gridCol w:w="567"/>
        <w:gridCol w:w="530"/>
        <w:gridCol w:w="577"/>
        <w:gridCol w:w="581"/>
        <w:gridCol w:w="577"/>
        <w:gridCol w:w="577"/>
      </w:tblGrid>
      <w:tr w:rsidR="00CA79E2" w:rsidRPr="00CA79E2" w14:paraId="7B0EE385" w14:textId="77777777" w:rsidTr="00CA79E2">
        <w:trPr>
          <w:trHeight w:val="3"/>
        </w:trPr>
        <w:tc>
          <w:tcPr>
            <w:tcW w:w="1096" w:type="dxa"/>
            <w:vMerge w:val="restart"/>
            <w:shd w:val="clear" w:color="auto" w:fill="auto"/>
            <w:noWrap/>
            <w:vAlign w:val="center"/>
            <w:hideMark/>
          </w:tcPr>
          <w:p w14:paraId="1419D358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DV</w:t>
            </w:r>
          </w:p>
        </w:tc>
        <w:tc>
          <w:tcPr>
            <w:tcW w:w="2870" w:type="dxa"/>
            <w:vMerge w:val="restart"/>
            <w:shd w:val="clear" w:color="auto" w:fill="auto"/>
            <w:noWrap/>
            <w:vAlign w:val="center"/>
            <w:hideMark/>
          </w:tcPr>
          <w:p w14:paraId="3DCD8FD7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IV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1213FFC7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Adj. R</w:t>
            </w:r>
            <w:r w:rsidRPr="00CA79E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2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24483283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urbin-Watson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  <w:hideMark/>
          </w:tcPr>
          <w:p w14:paraId="00C68E6E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b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  <w:hideMark/>
          </w:tcPr>
          <w:p w14:paraId="5C52C656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E</w:t>
            </w:r>
          </w:p>
        </w:tc>
        <w:tc>
          <w:tcPr>
            <w:tcW w:w="530" w:type="dxa"/>
            <w:vMerge w:val="restart"/>
            <w:shd w:val="clear" w:color="auto" w:fill="auto"/>
            <w:noWrap/>
            <w:vAlign w:val="center"/>
            <w:hideMark/>
          </w:tcPr>
          <w:p w14:paraId="6E8FA9CE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proofErr w:type="gramStart"/>
            <w:r w:rsidRPr="00CA79E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β</w:t>
            </w:r>
            <w:proofErr w:type="gramEnd"/>
          </w:p>
        </w:tc>
        <w:tc>
          <w:tcPr>
            <w:tcW w:w="577" w:type="dxa"/>
            <w:vMerge w:val="restart"/>
            <w:shd w:val="clear" w:color="auto" w:fill="auto"/>
            <w:noWrap/>
            <w:vAlign w:val="center"/>
            <w:hideMark/>
          </w:tcPr>
          <w:p w14:paraId="187243F7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581" w:type="dxa"/>
            <w:vMerge w:val="restart"/>
            <w:shd w:val="clear" w:color="auto" w:fill="auto"/>
            <w:noWrap/>
            <w:vAlign w:val="center"/>
            <w:hideMark/>
          </w:tcPr>
          <w:p w14:paraId="72A62595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1154" w:type="dxa"/>
            <w:gridSpan w:val="2"/>
            <w:shd w:val="clear" w:color="auto" w:fill="auto"/>
            <w:noWrap/>
            <w:vAlign w:val="center"/>
            <w:hideMark/>
          </w:tcPr>
          <w:p w14:paraId="6AFCB093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5% CI</w:t>
            </w:r>
          </w:p>
        </w:tc>
      </w:tr>
      <w:tr w:rsidR="00CA79E2" w:rsidRPr="00CA79E2" w14:paraId="0CA7E017" w14:textId="77777777" w:rsidTr="00CA79E2">
        <w:trPr>
          <w:trHeight w:val="3"/>
        </w:trPr>
        <w:tc>
          <w:tcPr>
            <w:tcW w:w="1096" w:type="dxa"/>
            <w:vMerge/>
            <w:vAlign w:val="center"/>
            <w:hideMark/>
          </w:tcPr>
          <w:p w14:paraId="053B69B8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70" w:type="dxa"/>
            <w:vMerge/>
            <w:vAlign w:val="center"/>
            <w:hideMark/>
          </w:tcPr>
          <w:p w14:paraId="535369D2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420F7D0C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673D1471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2D462026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764C1743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0" w:type="dxa"/>
            <w:vMerge/>
            <w:vAlign w:val="center"/>
            <w:hideMark/>
          </w:tcPr>
          <w:p w14:paraId="60254DCA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7" w:type="dxa"/>
            <w:vMerge/>
            <w:vAlign w:val="center"/>
            <w:hideMark/>
          </w:tcPr>
          <w:p w14:paraId="12262051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81" w:type="dxa"/>
            <w:vMerge/>
            <w:vAlign w:val="center"/>
            <w:hideMark/>
          </w:tcPr>
          <w:p w14:paraId="5BB28669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6ADB52D1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B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7B05129C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UB</w:t>
            </w:r>
          </w:p>
        </w:tc>
      </w:tr>
      <w:tr w:rsidR="00CA79E2" w:rsidRPr="00CA79E2" w14:paraId="12C55C62" w14:textId="77777777" w:rsidTr="00527879">
        <w:trPr>
          <w:trHeight w:val="3"/>
        </w:trPr>
        <w:tc>
          <w:tcPr>
            <w:tcW w:w="1096" w:type="dxa"/>
            <w:vMerge w:val="restart"/>
            <w:shd w:val="clear" w:color="auto" w:fill="auto"/>
            <w:noWrap/>
            <w:hideMark/>
          </w:tcPr>
          <w:p w14:paraId="1F4C77BF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hysical health</w:t>
            </w:r>
          </w:p>
        </w:tc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539AA65D" w14:textId="14DB8069" w:rsidR="00CA79E2" w:rsidRPr="00CA79E2" w:rsidRDefault="00527879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EED1EAA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93**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9BE5AA5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87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6A81B39" w14:textId="06C21160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A2924C8" w14:textId="0EE1C7FE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</w:tcPr>
          <w:p w14:paraId="47750D02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bottom"/>
          </w:tcPr>
          <w:p w14:paraId="7080E555" w14:textId="155C3ECC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noWrap/>
            <w:vAlign w:val="bottom"/>
          </w:tcPr>
          <w:p w14:paraId="1BEAE564" w14:textId="4F94AA76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bottom"/>
          </w:tcPr>
          <w:p w14:paraId="1D6EFC61" w14:textId="0FA1DC7F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bottom"/>
          </w:tcPr>
          <w:p w14:paraId="45D4E0EA" w14:textId="60C20E0C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A79E2" w:rsidRPr="00CA79E2" w14:paraId="5D6ECDCA" w14:textId="77777777" w:rsidTr="00CA79E2">
        <w:trPr>
          <w:trHeight w:val="3"/>
        </w:trPr>
        <w:tc>
          <w:tcPr>
            <w:tcW w:w="1096" w:type="dxa"/>
            <w:vMerge/>
            <w:shd w:val="clear" w:color="auto" w:fill="auto"/>
            <w:noWrap/>
            <w:hideMark/>
          </w:tcPr>
          <w:p w14:paraId="3875DA3E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1C4250AC" w14:textId="77777777" w:rsidR="00CA79E2" w:rsidRPr="00CA79E2" w:rsidRDefault="00CA79E2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_Noise outsid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71D8949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3289535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6F0C402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8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D9C4B96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70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100C6F38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86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481373E3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072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D519C50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.001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2EE68287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48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5C2A4A3C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25</w:t>
            </w:r>
          </w:p>
        </w:tc>
      </w:tr>
      <w:tr w:rsidR="00CA79E2" w:rsidRPr="00CA79E2" w14:paraId="06133650" w14:textId="77777777" w:rsidTr="00CA79E2">
        <w:trPr>
          <w:trHeight w:val="3"/>
        </w:trPr>
        <w:tc>
          <w:tcPr>
            <w:tcW w:w="1096" w:type="dxa"/>
            <w:vMerge/>
            <w:shd w:val="clear" w:color="auto" w:fill="auto"/>
            <w:noWrap/>
            <w:hideMark/>
          </w:tcPr>
          <w:p w14:paraId="7ED9B118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006BE972" w14:textId="77777777" w:rsidR="00CA79E2" w:rsidRPr="00CA79E2" w:rsidRDefault="00CA79E2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WFH days per week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E77A7A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9527FC6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CFCB1FD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2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544EF54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57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709E6119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229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06FFF864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3.545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4E8D4FE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.001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133FE4C0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313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15375060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89</w:t>
            </w:r>
          </w:p>
        </w:tc>
      </w:tr>
      <w:tr w:rsidR="00CA79E2" w:rsidRPr="00CA79E2" w14:paraId="75E74CB5" w14:textId="77777777" w:rsidTr="00CA79E2">
        <w:trPr>
          <w:trHeight w:val="3"/>
        </w:trPr>
        <w:tc>
          <w:tcPr>
            <w:tcW w:w="1096" w:type="dxa"/>
            <w:vMerge/>
            <w:shd w:val="clear" w:color="auto" w:fill="auto"/>
            <w:noWrap/>
            <w:hideMark/>
          </w:tcPr>
          <w:p w14:paraId="2A1760D3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5DEA363F" w14:textId="77777777" w:rsidR="00CA79E2" w:rsidRPr="00CA79E2" w:rsidRDefault="00CA79E2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_Relieving stres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D30068B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67805C5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5823966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1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FE0C7EF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61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4D62F969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43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690705F6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435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D7C9FE2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.001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410E820F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89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64A054EF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30</w:t>
            </w:r>
          </w:p>
        </w:tc>
      </w:tr>
      <w:tr w:rsidR="00CA79E2" w:rsidRPr="00CA79E2" w14:paraId="6DF20472" w14:textId="77777777" w:rsidTr="00CA79E2">
        <w:trPr>
          <w:trHeight w:val="3"/>
        </w:trPr>
        <w:tc>
          <w:tcPr>
            <w:tcW w:w="1096" w:type="dxa"/>
            <w:vMerge/>
            <w:shd w:val="clear" w:color="auto" w:fill="auto"/>
            <w:noWrap/>
            <w:hideMark/>
          </w:tcPr>
          <w:p w14:paraId="4576AD92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74ED9094" w14:textId="77777777" w:rsidR="00CA79E2" w:rsidRPr="00CA79E2" w:rsidRDefault="00CA79E2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_Lightin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D07619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04F927E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7B3DDD1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8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A515FEF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58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4EDA38D4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219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24C2F129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3.16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5AA8B0F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2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5AA59E22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297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1EB05678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69</w:t>
            </w:r>
          </w:p>
        </w:tc>
      </w:tr>
      <w:tr w:rsidR="00CA79E2" w:rsidRPr="00CA79E2" w14:paraId="6DD0D2DD" w14:textId="77777777" w:rsidTr="00527879">
        <w:trPr>
          <w:trHeight w:val="3"/>
        </w:trPr>
        <w:tc>
          <w:tcPr>
            <w:tcW w:w="1096" w:type="dxa"/>
            <w:vMerge w:val="restart"/>
            <w:shd w:val="clear" w:color="auto" w:fill="auto"/>
            <w:noWrap/>
            <w:hideMark/>
          </w:tcPr>
          <w:p w14:paraId="78A174DC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4-hour cycle</w:t>
            </w:r>
          </w:p>
        </w:tc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650D080B" w14:textId="7E80E207" w:rsidR="00CA79E2" w:rsidRPr="00CA79E2" w:rsidRDefault="00527879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FFA6C08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21**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50F472D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96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62A3BC6" w14:textId="400D9EF5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D43FE23" w14:textId="61B38BF8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</w:tcPr>
          <w:p w14:paraId="04794B14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bottom"/>
          </w:tcPr>
          <w:p w14:paraId="3C41E0E2" w14:textId="7C479888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noWrap/>
            <w:vAlign w:val="bottom"/>
          </w:tcPr>
          <w:p w14:paraId="465D14CB" w14:textId="0D547635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bottom"/>
          </w:tcPr>
          <w:p w14:paraId="7BF38FA7" w14:textId="36CA6369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bottom"/>
          </w:tcPr>
          <w:p w14:paraId="49DAE6B0" w14:textId="22872CB2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A79E2" w:rsidRPr="00CA79E2" w14:paraId="6659BB15" w14:textId="77777777" w:rsidTr="00CA79E2">
        <w:trPr>
          <w:trHeight w:val="3"/>
        </w:trPr>
        <w:tc>
          <w:tcPr>
            <w:tcW w:w="1096" w:type="dxa"/>
            <w:vMerge/>
            <w:shd w:val="clear" w:color="auto" w:fill="auto"/>
            <w:noWrap/>
            <w:hideMark/>
          </w:tcPr>
          <w:p w14:paraId="7F365BD2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636D8B16" w14:textId="77777777" w:rsidR="00CA79E2" w:rsidRPr="00CA79E2" w:rsidRDefault="00CA79E2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_Relieving stres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7DB84F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E14AF6C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A9AC4D5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6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E7E104C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66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65440342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77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7D3DD809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567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895C209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.001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3441BB59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36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58BD0445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96</w:t>
            </w:r>
          </w:p>
        </w:tc>
      </w:tr>
      <w:tr w:rsidR="00CA79E2" w:rsidRPr="00CA79E2" w14:paraId="4A2A0467" w14:textId="77777777" w:rsidTr="00CA79E2">
        <w:trPr>
          <w:trHeight w:val="3"/>
        </w:trPr>
        <w:tc>
          <w:tcPr>
            <w:tcW w:w="1096" w:type="dxa"/>
            <w:vMerge/>
            <w:shd w:val="clear" w:color="auto" w:fill="auto"/>
            <w:noWrap/>
            <w:hideMark/>
          </w:tcPr>
          <w:p w14:paraId="1B6B03AD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7378BEAA" w14:textId="77777777" w:rsidR="00CA79E2" w:rsidRPr="00CA79E2" w:rsidRDefault="00CA79E2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Housing (0: house, 1: apartment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377026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BD64D54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7615C2B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1.73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D19B07E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07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3D94A791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222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0AED3EB2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3.43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A8ADE0C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.001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4C7552B7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2.739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4BF326F3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740</w:t>
            </w:r>
          </w:p>
        </w:tc>
      </w:tr>
      <w:tr w:rsidR="00CA79E2" w:rsidRPr="00CA79E2" w14:paraId="7112539D" w14:textId="77777777" w:rsidTr="00CA79E2">
        <w:trPr>
          <w:trHeight w:val="3"/>
        </w:trPr>
        <w:tc>
          <w:tcPr>
            <w:tcW w:w="1096" w:type="dxa"/>
            <w:vMerge/>
            <w:shd w:val="clear" w:color="auto" w:fill="auto"/>
            <w:noWrap/>
            <w:hideMark/>
          </w:tcPr>
          <w:p w14:paraId="48F7D23D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66493A6F" w14:textId="77777777" w:rsidR="00CA79E2" w:rsidRPr="00CA79E2" w:rsidRDefault="00CA79E2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WFH days per week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253B115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FBD36A9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8E6EEE7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22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E67D0FB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64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1FC92ED0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231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04159E55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3.588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C67E245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.001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48603E2B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353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2F3DCDF1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03</w:t>
            </w:r>
          </w:p>
        </w:tc>
      </w:tr>
      <w:tr w:rsidR="00CA79E2" w:rsidRPr="00CA79E2" w14:paraId="096FB264" w14:textId="77777777" w:rsidTr="00CA79E2">
        <w:trPr>
          <w:trHeight w:val="3"/>
        </w:trPr>
        <w:tc>
          <w:tcPr>
            <w:tcW w:w="1096" w:type="dxa"/>
            <w:vMerge/>
            <w:shd w:val="clear" w:color="auto" w:fill="auto"/>
            <w:noWrap/>
            <w:hideMark/>
          </w:tcPr>
          <w:p w14:paraId="671EAFA9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1F45C987" w14:textId="77777777" w:rsidR="00CA79E2" w:rsidRPr="00CA79E2" w:rsidRDefault="00CA79E2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_Temperatur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350FF6E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564126C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B23B5EA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6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406B570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72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006B64F4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52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330CA142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2.221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69338CC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28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58F6A497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304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09151913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18</w:t>
            </w:r>
          </w:p>
        </w:tc>
      </w:tr>
      <w:tr w:rsidR="00CA79E2" w:rsidRPr="00CA79E2" w14:paraId="2E1A9162" w14:textId="77777777" w:rsidTr="00527879">
        <w:trPr>
          <w:trHeight w:val="3"/>
        </w:trPr>
        <w:tc>
          <w:tcPr>
            <w:tcW w:w="1096" w:type="dxa"/>
            <w:vMerge w:val="restart"/>
            <w:shd w:val="clear" w:color="auto" w:fill="auto"/>
            <w:noWrap/>
            <w:hideMark/>
          </w:tcPr>
          <w:p w14:paraId="1D1B5A8E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rowsiness</w:t>
            </w:r>
          </w:p>
        </w:tc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3D6DC437" w14:textId="1D259E6A" w:rsidR="00CA79E2" w:rsidRPr="00CA79E2" w:rsidRDefault="00527879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70D4886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12**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3A40EA7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12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7D2EB92" w14:textId="7FFD8CC2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1A3FDC8" w14:textId="611BBBB9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</w:tcPr>
          <w:p w14:paraId="5B4BAEE8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bottom"/>
          </w:tcPr>
          <w:p w14:paraId="0181DE8A" w14:textId="50297288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noWrap/>
            <w:vAlign w:val="bottom"/>
          </w:tcPr>
          <w:p w14:paraId="6E4308F4" w14:textId="48C1DC33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bottom"/>
          </w:tcPr>
          <w:p w14:paraId="1CBB7B05" w14:textId="59D7D98D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bottom"/>
          </w:tcPr>
          <w:p w14:paraId="5F6B2FED" w14:textId="5162E429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A79E2" w:rsidRPr="00CA79E2" w14:paraId="45DC894F" w14:textId="77777777" w:rsidTr="00CA79E2">
        <w:trPr>
          <w:trHeight w:val="3"/>
        </w:trPr>
        <w:tc>
          <w:tcPr>
            <w:tcW w:w="1096" w:type="dxa"/>
            <w:vMerge/>
            <w:shd w:val="clear" w:color="auto" w:fill="auto"/>
            <w:noWrap/>
            <w:hideMark/>
          </w:tcPr>
          <w:p w14:paraId="4C4820DC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062183F9" w14:textId="77777777" w:rsidR="00CA79E2" w:rsidRPr="00CA79E2" w:rsidRDefault="00CA79E2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_Concentratio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ED09816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3675969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EDDEDAF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0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2F41290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57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2878FCCD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47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4486F9D2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59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92AD3B8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.001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4B08F8EF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93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3242C06B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20</w:t>
            </w:r>
          </w:p>
        </w:tc>
      </w:tr>
      <w:tr w:rsidR="00CA79E2" w:rsidRPr="00CA79E2" w14:paraId="09959CA6" w14:textId="77777777" w:rsidTr="00CA79E2">
        <w:trPr>
          <w:trHeight w:val="3"/>
        </w:trPr>
        <w:tc>
          <w:tcPr>
            <w:tcW w:w="1096" w:type="dxa"/>
            <w:vMerge/>
            <w:shd w:val="clear" w:color="auto" w:fill="auto"/>
            <w:noWrap/>
            <w:hideMark/>
          </w:tcPr>
          <w:p w14:paraId="388C7DA2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00BC72D7" w14:textId="77777777" w:rsidR="00CA79E2" w:rsidRPr="00CA79E2" w:rsidRDefault="00CA79E2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_Relieving stres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8E646A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9AF2D31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065B1AF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0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85E23DF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57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2E92FCAE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47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57F458D4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62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400B101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.001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39935419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94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640E09AA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20</w:t>
            </w:r>
          </w:p>
        </w:tc>
      </w:tr>
      <w:tr w:rsidR="00CA79E2" w:rsidRPr="00CA79E2" w14:paraId="254CC5E5" w14:textId="77777777" w:rsidTr="00CA79E2">
        <w:trPr>
          <w:trHeight w:val="3"/>
        </w:trPr>
        <w:tc>
          <w:tcPr>
            <w:tcW w:w="1096" w:type="dxa"/>
            <w:vMerge/>
            <w:shd w:val="clear" w:color="auto" w:fill="auto"/>
            <w:noWrap/>
            <w:hideMark/>
          </w:tcPr>
          <w:p w14:paraId="4BA73045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67F3A819" w14:textId="77777777" w:rsidR="00CA79E2" w:rsidRPr="00CA79E2" w:rsidRDefault="00CA79E2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mployment (0: other, 1: full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</w:t>
            </w: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ime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84A98B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168E089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F7AB398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3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148C787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77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701B62E0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93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65AD2D99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99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FBB3B19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0CD6F2DF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81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2D2FFEC0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79</w:t>
            </w:r>
          </w:p>
        </w:tc>
      </w:tr>
      <w:tr w:rsidR="00CA79E2" w:rsidRPr="00CA79E2" w14:paraId="0C532B16" w14:textId="77777777" w:rsidTr="00527879">
        <w:trPr>
          <w:trHeight w:val="3"/>
        </w:trPr>
        <w:tc>
          <w:tcPr>
            <w:tcW w:w="1096" w:type="dxa"/>
            <w:vMerge w:val="restart"/>
            <w:shd w:val="clear" w:color="auto" w:fill="auto"/>
            <w:noWrap/>
            <w:hideMark/>
          </w:tcPr>
          <w:p w14:paraId="0D50BA3C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ental health</w:t>
            </w:r>
          </w:p>
        </w:tc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6D0553AE" w14:textId="3F79C658" w:rsidR="00CA79E2" w:rsidRPr="00CA79E2" w:rsidRDefault="00527879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06829C9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49**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717A2F7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87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0D3B83F" w14:textId="55080CC3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5501AEE" w14:textId="0FAF5978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</w:tcPr>
          <w:p w14:paraId="1D2618B2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bottom"/>
          </w:tcPr>
          <w:p w14:paraId="598E1E6F" w14:textId="5B2E062A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noWrap/>
            <w:vAlign w:val="bottom"/>
          </w:tcPr>
          <w:p w14:paraId="3C3263E3" w14:textId="06BEA78A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bottom"/>
          </w:tcPr>
          <w:p w14:paraId="742ED3F4" w14:textId="37F32AD3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bottom"/>
          </w:tcPr>
          <w:p w14:paraId="43862556" w14:textId="163986C0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A79E2" w:rsidRPr="00CA79E2" w14:paraId="035C93D8" w14:textId="77777777" w:rsidTr="00CA79E2">
        <w:trPr>
          <w:trHeight w:val="3"/>
        </w:trPr>
        <w:tc>
          <w:tcPr>
            <w:tcW w:w="1096" w:type="dxa"/>
            <w:vMerge/>
            <w:shd w:val="clear" w:color="auto" w:fill="auto"/>
            <w:noWrap/>
            <w:hideMark/>
          </w:tcPr>
          <w:p w14:paraId="6DA8B279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7BD3B0BB" w14:textId="77777777" w:rsidR="00CA79E2" w:rsidRPr="00CA79E2" w:rsidRDefault="00CA79E2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_Relieving stres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33001FB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C89A07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1C9DFF4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3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8A16337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58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42680B13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79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2C7DA66E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711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B668B39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.001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57F7EB90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18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5D14D5D7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48</w:t>
            </w:r>
          </w:p>
        </w:tc>
      </w:tr>
      <w:tr w:rsidR="00CA79E2" w:rsidRPr="00CA79E2" w14:paraId="22FC85B4" w14:textId="77777777" w:rsidTr="00CA79E2">
        <w:trPr>
          <w:trHeight w:val="3"/>
        </w:trPr>
        <w:tc>
          <w:tcPr>
            <w:tcW w:w="1096" w:type="dxa"/>
            <w:vMerge/>
            <w:shd w:val="clear" w:color="auto" w:fill="auto"/>
            <w:noWrap/>
            <w:hideMark/>
          </w:tcPr>
          <w:p w14:paraId="11A066D1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51950CE2" w14:textId="77777777" w:rsidR="00CA79E2" w:rsidRPr="00CA79E2" w:rsidRDefault="00CA79E2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Housing (0: house, 1: apartment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E1C1357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1ED741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834D2F9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94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D8E65C3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70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1AE2B25F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33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05E1B9C3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2.011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FA019C0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46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7C089F28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1.874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71CEBB83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18</w:t>
            </w:r>
          </w:p>
        </w:tc>
      </w:tr>
      <w:tr w:rsidR="00CA79E2" w:rsidRPr="00CA79E2" w14:paraId="469DE10B" w14:textId="77777777" w:rsidTr="00527879">
        <w:trPr>
          <w:trHeight w:val="3"/>
        </w:trPr>
        <w:tc>
          <w:tcPr>
            <w:tcW w:w="1096" w:type="dxa"/>
            <w:vMerge w:val="restart"/>
            <w:shd w:val="clear" w:color="auto" w:fill="auto"/>
            <w:noWrap/>
            <w:hideMark/>
          </w:tcPr>
          <w:p w14:paraId="4CA220A2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leep quality</w:t>
            </w:r>
          </w:p>
        </w:tc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02CAC351" w14:textId="49C1665C" w:rsidR="00CA79E2" w:rsidRPr="00CA79E2" w:rsidRDefault="00527879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7B3B372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71**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3F7FF07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95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BFF5528" w14:textId="4CFED1BB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D72C069" w14:textId="6CAD3CB5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</w:tcPr>
          <w:p w14:paraId="664C7706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bottom"/>
          </w:tcPr>
          <w:p w14:paraId="1E7F1D30" w14:textId="2C5C5172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noWrap/>
            <w:vAlign w:val="bottom"/>
          </w:tcPr>
          <w:p w14:paraId="0D8F8585" w14:textId="306BA316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bottom"/>
          </w:tcPr>
          <w:p w14:paraId="5601F2F1" w14:textId="2CC5842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bottom"/>
          </w:tcPr>
          <w:p w14:paraId="23D1E729" w14:textId="1E89EFE9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A79E2" w:rsidRPr="00CA79E2" w14:paraId="0D9288BC" w14:textId="77777777" w:rsidTr="00CA79E2">
        <w:trPr>
          <w:trHeight w:val="3"/>
        </w:trPr>
        <w:tc>
          <w:tcPr>
            <w:tcW w:w="1096" w:type="dxa"/>
            <w:vMerge/>
            <w:shd w:val="clear" w:color="auto" w:fill="auto"/>
            <w:noWrap/>
            <w:hideMark/>
          </w:tcPr>
          <w:p w14:paraId="31CF31F9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74BCE22A" w14:textId="77777777" w:rsidR="00CA79E2" w:rsidRPr="00CA79E2" w:rsidRDefault="00CA79E2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_Relieving stres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D3D54C1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4E92E62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0A516E9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8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86C89B0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76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56EB02BF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36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10D54E94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087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2343A89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.001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08B69182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35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5EF8E5BE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34</w:t>
            </w:r>
          </w:p>
        </w:tc>
      </w:tr>
      <w:tr w:rsidR="00CA79E2" w:rsidRPr="00CA79E2" w14:paraId="6C9DD592" w14:textId="77777777" w:rsidTr="00CA79E2">
        <w:trPr>
          <w:trHeight w:val="3"/>
        </w:trPr>
        <w:tc>
          <w:tcPr>
            <w:tcW w:w="1096" w:type="dxa"/>
            <w:vMerge/>
            <w:shd w:val="clear" w:color="auto" w:fill="auto"/>
            <w:noWrap/>
            <w:hideMark/>
          </w:tcPr>
          <w:p w14:paraId="49945E8D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5BFC2149" w14:textId="77777777" w:rsidR="00CA79E2" w:rsidRPr="00CA79E2" w:rsidRDefault="00CA79E2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g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95D418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F6901B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6035186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8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85B42F1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63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1023F969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98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4F23ED29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2.988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04E2AB1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41C89840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311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4785A1D2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64</w:t>
            </w:r>
          </w:p>
        </w:tc>
      </w:tr>
      <w:tr w:rsidR="00CA79E2" w:rsidRPr="00CA79E2" w14:paraId="7B56EDA7" w14:textId="77777777" w:rsidTr="00CA79E2">
        <w:trPr>
          <w:trHeight w:val="3"/>
        </w:trPr>
        <w:tc>
          <w:tcPr>
            <w:tcW w:w="1096" w:type="dxa"/>
            <w:vMerge/>
            <w:shd w:val="clear" w:color="auto" w:fill="auto"/>
            <w:noWrap/>
            <w:hideMark/>
          </w:tcPr>
          <w:p w14:paraId="7E172B89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59EE1D61" w14:textId="77777777" w:rsidR="00CA79E2" w:rsidRPr="00CA79E2" w:rsidRDefault="00CA79E2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WFH experience (0: yes, 1: no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EEA00C3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22BE93F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99FD667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7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3F0EFF4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85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0D3248DF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33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5D2255B2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00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93E80D5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47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3DE125D3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6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0174DD35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36</w:t>
            </w:r>
          </w:p>
        </w:tc>
      </w:tr>
      <w:tr w:rsidR="00CA79E2" w:rsidRPr="00CA79E2" w14:paraId="1271110B" w14:textId="77777777" w:rsidTr="00527879">
        <w:trPr>
          <w:trHeight w:val="3"/>
        </w:trPr>
        <w:tc>
          <w:tcPr>
            <w:tcW w:w="1096" w:type="dxa"/>
            <w:vMerge w:val="restart"/>
            <w:shd w:val="clear" w:color="auto" w:fill="auto"/>
            <w:noWrap/>
            <w:hideMark/>
          </w:tcPr>
          <w:p w14:paraId="50E810BC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epression</w:t>
            </w:r>
          </w:p>
        </w:tc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71D6E56B" w14:textId="3592ACB1" w:rsidR="00CA79E2" w:rsidRPr="00CA79E2" w:rsidRDefault="00527879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2C3401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62**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6D3E734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90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A596B64" w14:textId="0A3B1F74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379A954" w14:textId="12FCE072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</w:tcPr>
          <w:p w14:paraId="2D61D8BA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bottom"/>
          </w:tcPr>
          <w:p w14:paraId="1DC42FEA" w14:textId="63FA4383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noWrap/>
            <w:vAlign w:val="bottom"/>
          </w:tcPr>
          <w:p w14:paraId="0A6EDD68" w14:textId="0C1A31EF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bottom"/>
          </w:tcPr>
          <w:p w14:paraId="5A309780" w14:textId="4ABE9300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bottom"/>
          </w:tcPr>
          <w:p w14:paraId="1530F699" w14:textId="3D38E539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A79E2" w:rsidRPr="00CA79E2" w14:paraId="11A131DA" w14:textId="77777777" w:rsidTr="00CA79E2">
        <w:trPr>
          <w:trHeight w:val="3"/>
        </w:trPr>
        <w:tc>
          <w:tcPr>
            <w:tcW w:w="1096" w:type="dxa"/>
            <w:vMerge/>
            <w:shd w:val="clear" w:color="auto" w:fill="auto"/>
            <w:noWrap/>
            <w:hideMark/>
          </w:tcPr>
          <w:p w14:paraId="16A79516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360F2869" w14:textId="77777777" w:rsidR="00CA79E2" w:rsidRPr="00CA79E2" w:rsidRDefault="00CA79E2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_Relieving stres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E8E1F8E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D5D7B81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657D382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1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25A25A7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54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77634238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88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35F05448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907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FDE2466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.001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68273984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11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43D65C56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23</w:t>
            </w:r>
          </w:p>
        </w:tc>
      </w:tr>
      <w:tr w:rsidR="00CA79E2" w:rsidRPr="00CA79E2" w14:paraId="3B0C745A" w14:textId="77777777" w:rsidTr="00CA79E2">
        <w:trPr>
          <w:trHeight w:val="3"/>
        </w:trPr>
        <w:tc>
          <w:tcPr>
            <w:tcW w:w="1096" w:type="dxa"/>
            <w:vMerge/>
            <w:shd w:val="clear" w:color="auto" w:fill="auto"/>
            <w:noWrap/>
            <w:hideMark/>
          </w:tcPr>
          <w:p w14:paraId="70022D2B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1E8BB492" w14:textId="77777777" w:rsidR="00CA79E2" w:rsidRPr="00CA79E2" w:rsidRDefault="00CA79E2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WFH days per week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09B18E2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1679C3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E49D16E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3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0F44D84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55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274E91A7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56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0C367F33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2.378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1BA7E9A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18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0A97A0D5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237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7601B868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22</w:t>
            </w:r>
          </w:p>
        </w:tc>
      </w:tr>
      <w:tr w:rsidR="00CA79E2" w:rsidRPr="00CA79E2" w14:paraId="37E58F8D" w14:textId="77777777" w:rsidTr="00527879">
        <w:trPr>
          <w:trHeight w:val="3"/>
        </w:trPr>
        <w:tc>
          <w:tcPr>
            <w:tcW w:w="1096" w:type="dxa"/>
            <w:vMerge w:val="restart"/>
            <w:shd w:val="clear" w:color="auto" w:fill="auto"/>
            <w:noWrap/>
            <w:hideMark/>
          </w:tcPr>
          <w:p w14:paraId="67D88339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ress</w:t>
            </w:r>
          </w:p>
        </w:tc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782F1C70" w14:textId="7AAEA650" w:rsidR="00CA79E2" w:rsidRPr="00CA79E2" w:rsidRDefault="00527879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262E2C2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31**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A1FFDF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73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FE1EE38" w14:textId="258E23E2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97CBCE0" w14:textId="0E992E33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</w:tcPr>
          <w:p w14:paraId="5166B1D2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bottom"/>
          </w:tcPr>
          <w:p w14:paraId="6BC093F6" w14:textId="73CCB06D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noWrap/>
            <w:vAlign w:val="bottom"/>
          </w:tcPr>
          <w:p w14:paraId="55F939EE" w14:textId="4FCFD935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bottom"/>
          </w:tcPr>
          <w:p w14:paraId="55303926" w14:textId="2B434C38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bottom"/>
          </w:tcPr>
          <w:p w14:paraId="360D50E7" w14:textId="2ED48D73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A79E2" w:rsidRPr="00CA79E2" w14:paraId="7A548EC9" w14:textId="77777777" w:rsidTr="00CA79E2">
        <w:trPr>
          <w:trHeight w:val="3"/>
        </w:trPr>
        <w:tc>
          <w:tcPr>
            <w:tcW w:w="1096" w:type="dxa"/>
            <w:vMerge/>
            <w:shd w:val="clear" w:color="auto" w:fill="auto"/>
            <w:noWrap/>
            <w:hideMark/>
          </w:tcPr>
          <w:p w14:paraId="7CC0E1B2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0E9F62D4" w14:textId="77777777" w:rsidR="00CA79E2" w:rsidRPr="00CA79E2" w:rsidRDefault="00CA79E2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_Relieving stres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39F078E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F19053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C3AB3C5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1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30F4A75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75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3CA845B1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69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1E867351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508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702A000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.001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2AC0F4F8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66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4782A72F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62</w:t>
            </w:r>
          </w:p>
        </w:tc>
      </w:tr>
      <w:tr w:rsidR="00CA79E2" w:rsidRPr="00CA79E2" w14:paraId="79CA32BF" w14:textId="77777777" w:rsidTr="00527879">
        <w:trPr>
          <w:trHeight w:val="3"/>
        </w:trPr>
        <w:tc>
          <w:tcPr>
            <w:tcW w:w="1096" w:type="dxa"/>
            <w:vMerge w:val="restart"/>
            <w:shd w:val="clear" w:color="auto" w:fill="auto"/>
            <w:noWrap/>
            <w:hideMark/>
          </w:tcPr>
          <w:p w14:paraId="18F6B79F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ocial well-being</w:t>
            </w:r>
          </w:p>
        </w:tc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4BEF1951" w14:textId="43B280B1" w:rsidR="00CA79E2" w:rsidRPr="00CA79E2" w:rsidRDefault="00527879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AB0800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93**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5EBE17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94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7AF6D3F" w14:textId="60E6EA15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FFECB26" w14:textId="2C8E0F1F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</w:tcPr>
          <w:p w14:paraId="4CC452A9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bottom"/>
          </w:tcPr>
          <w:p w14:paraId="22A3FFC7" w14:textId="3E4307C6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noWrap/>
            <w:vAlign w:val="bottom"/>
          </w:tcPr>
          <w:p w14:paraId="08983BBB" w14:textId="47D129F2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bottom"/>
          </w:tcPr>
          <w:p w14:paraId="53381E85" w14:textId="26989D24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bottom"/>
          </w:tcPr>
          <w:p w14:paraId="2AF7A6E4" w14:textId="595B820A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A79E2" w:rsidRPr="00CA79E2" w14:paraId="451068F7" w14:textId="77777777" w:rsidTr="00CA79E2">
        <w:trPr>
          <w:trHeight w:val="3"/>
        </w:trPr>
        <w:tc>
          <w:tcPr>
            <w:tcW w:w="1096" w:type="dxa"/>
            <w:vMerge/>
            <w:shd w:val="clear" w:color="auto" w:fill="auto"/>
            <w:noWrap/>
            <w:hideMark/>
          </w:tcPr>
          <w:p w14:paraId="5D09B2E2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58207EB6" w14:textId="77777777" w:rsidR="00CA79E2" w:rsidRPr="00CA79E2" w:rsidRDefault="00CA79E2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_Relieving stres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1A9FA8F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FE361D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36EBB3E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6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A122904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73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05BC6316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45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2731F44C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558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275CF04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.001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3C93AA44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16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07F7B611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05</w:t>
            </w:r>
          </w:p>
        </w:tc>
      </w:tr>
      <w:tr w:rsidR="00CA79E2" w:rsidRPr="00CA79E2" w14:paraId="6A2E4232" w14:textId="77777777" w:rsidTr="00CA79E2">
        <w:trPr>
          <w:trHeight w:val="3"/>
        </w:trPr>
        <w:tc>
          <w:tcPr>
            <w:tcW w:w="1096" w:type="dxa"/>
            <w:vMerge/>
            <w:shd w:val="clear" w:color="auto" w:fill="auto"/>
            <w:noWrap/>
            <w:hideMark/>
          </w:tcPr>
          <w:p w14:paraId="2197ADD0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52F3D57C" w14:textId="77777777" w:rsidR="00CA79E2" w:rsidRPr="00CA79E2" w:rsidRDefault="00CA79E2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WFH days per week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F51D67A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19DFDC2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51CC3A3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21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B89F49F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74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467A3846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96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59CDBE54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2.858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50B81BE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5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657D3F12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358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10E988B5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66</w:t>
            </w:r>
          </w:p>
        </w:tc>
      </w:tr>
      <w:tr w:rsidR="00CA79E2" w:rsidRPr="00CA79E2" w14:paraId="62863AE7" w14:textId="77777777" w:rsidTr="00CA79E2">
        <w:trPr>
          <w:trHeight w:val="3"/>
        </w:trPr>
        <w:tc>
          <w:tcPr>
            <w:tcW w:w="1096" w:type="dxa"/>
            <w:vMerge/>
            <w:shd w:val="clear" w:color="auto" w:fill="auto"/>
            <w:noWrap/>
            <w:hideMark/>
          </w:tcPr>
          <w:p w14:paraId="0BAE6C15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3D751508" w14:textId="77777777" w:rsidR="00CA79E2" w:rsidRPr="00CA79E2" w:rsidRDefault="00CA79E2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ttachment to neighbor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B49E9C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F35A42E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7E86CED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5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AA78F60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72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29341019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51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4D5A47BA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2.18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B7E90B3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30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6181EC9B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300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505EDE62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16</w:t>
            </w:r>
          </w:p>
        </w:tc>
      </w:tr>
      <w:tr w:rsidR="00CA79E2" w:rsidRPr="00CA79E2" w14:paraId="0EC6084E" w14:textId="77777777" w:rsidTr="00527879">
        <w:trPr>
          <w:trHeight w:val="3"/>
        </w:trPr>
        <w:tc>
          <w:tcPr>
            <w:tcW w:w="1096" w:type="dxa"/>
            <w:vMerge w:val="restart"/>
            <w:shd w:val="clear" w:color="auto" w:fill="auto"/>
            <w:noWrap/>
            <w:hideMark/>
          </w:tcPr>
          <w:p w14:paraId="528E9FEF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Work-life balance</w:t>
            </w:r>
          </w:p>
        </w:tc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449A82DE" w14:textId="41A826D8" w:rsidR="00CA79E2" w:rsidRPr="00CA79E2" w:rsidRDefault="00527879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9B5FD4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90**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1B83869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80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358D94D" w14:textId="13A5A90B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29551EA" w14:textId="0258619E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</w:tcPr>
          <w:p w14:paraId="057449EA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bottom"/>
          </w:tcPr>
          <w:p w14:paraId="5944498F" w14:textId="06C9AF5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noWrap/>
            <w:vAlign w:val="bottom"/>
          </w:tcPr>
          <w:p w14:paraId="2BC6CB97" w14:textId="6BADD4CD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bottom"/>
          </w:tcPr>
          <w:p w14:paraId="047D3521" w14:textId="508078F9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bottom"/>
          </w:tcPr>
          <w:p w14:paraId="526BDB39" w14:textId="413CB1DE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A79E2" w:rsidRPr="00CA79E2" w14:paraId="3D47BCFD" w14:textId="77777777" w:rsidTr="00CA79E2">
        <w:trPr>
          <w:trHeight w:val="3"/>
        </w:trPr>
        <w:tc>
          <w:tcPr>
            <w:tcW w:w="1096" w:type="dxa"/>
            <w:vMerge/>
            <w:shd w:val="clear" w:color="auto" w:fill="auto"/>
            <w:noWrap/>
            <w:hideMark/>
          </w:tcPr>
          <w:p w14:paraId="5E394FB5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57B3B582" w14:textId="77777777" w:rsidR="00CA79E2" w:rsidRPr="00CA79E2" w:rsidRDefault="00CA79E2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_Relieving stres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4472581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768135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547A2B2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2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8397BB4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87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104B7798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92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3A37B578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.048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6399FBA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.001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6BB161F5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56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0F07E779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00</w:t>
            </w:r>
          </w:p>
        </w:tc>
      </w:tr>
      <w:tr w:rsidR="00CA79E2" w:rsidRPr="00CA79E2" w14:paraId="3C4AD0F2" w14:textId="77777777" w:rsidTr="00CA79E2">
        <w:trPr>
          <w:trHeight w:val="3"/>
        </w:trPr>
        <w:tc>
          <w:tcPr>
            <w:tcW w:w="1096" w:type="dxa"/>
            <w:vMerge/>
            <w:shd w:val="clear" w:color="auto" w:fill="auto"/>
            <w:noWrap/>
            <w:hideMark/>
          </w:tcPr>
          <w:p w14:paraId="0429F9F3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5966900E" w14:textId="77777777" w:rsidR="00CA79E2" w:rsidRPr="00CA79E2" w:rsidRDefault="00CA79E2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Housing (0: house, 1: apartment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EB14C71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2CE5F59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22C9A12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1.72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41F7BFC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01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06E43C0E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59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7CE09FD4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2.462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0607170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15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1EECC568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3.110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7C5DF9F3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343</w:t>
            </w:r>
          </w:p>
        </w:tc>
      </w:tr>
      <w:tr w:rsidR="00CA79E2" w:rsidRPr="00CA79E2" w14:paraId="3193AE92" w14:textId="77777777" w:rsidTr="00CA79E2">
        <w:trPr>
          <w:trHeight w:val="3"/>
        </w:trPr>
        <w:tc>
          <w:tcPr>
            <w:tcW w:w="1096" w:type="dxa"/>
            <w:vMerge/>
            <w:shd w:val="clear" w:color="auto" w:fill="auto"/>
            <w:noWrap/>
            <w:hideMark/>
          </w:tcPr>
          <w:p w14:paraId="1D3E9C86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06077489" w14:textId="77777777" w:rsidR="00CA79E2" w:rsidRPr="00CA79E2" w:rsidRDefault="00CA79E2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g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70E538E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A859BC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4875164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4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64A7034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72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70BF2C91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34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711DA0EC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2.06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8B36D75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40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367ACE63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291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204C7E3D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07</w:t>
            </w:r>
          </w:p>
        </w:tc>
      </w:tr>
      <w:tr w:rsidR="00CA79E2" w:rsidRPr="00CA79E2" w14:paraId="409B0968" w14:textId="77777777" w:rsidTr="00527879">
        <w:trPr>
          <w:trHeight w:val="3"/>
        </w:trPr>
        <w:tc>
          <w:tcPr>
            <w:tcW w:w="1096" w:type="dxa"/>
            <w:vMerge w:val="restart"/>
            <w:shd w:val="clear" w:color="auto" w:fill="auto"/>
            <w:noWrap/>
            <w:hideMark/>
          </w:tcPr>
          <w:p w14:paraId="099CEAAA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ductivity</w:t>
            </w:r>
          </w:p>
        </w:tc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63E32424" w14:textId="3A9F453F" w:rsidR="00CA79E2" w:rsidRPr="00CA79E2" w:rsidRDefault="00527879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EE759D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99**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622B72B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71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CD9A9C4" w14:textId="78D3CEE2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5528012" w14:textId="7B189332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</w:tcPr>
          <w:p w14:paraId="29081166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bottom"/>
          </w:tcPr>
          <w:p w14:paraId="35904E3F" w14:textId="0BCE0EC0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noWrap/>
            <w:vAlign w:val="bottom"/>
          </w:tcPr>
          <w:p w14:paraId="7C1698B4" w14:textId="2C066143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bottom"/>
          </w:tcPr>
          <w:p w14:paraId="09ED3F15" w14:textId="6130E678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bottom"/>
          </w:tcPr>
          <w:p w14:paraId="6D99CEAF" w14:textId="09035DC4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A79E2" w:rsidRPr="00CA79E2" w14:paraId="5AFFCFCF" w14:textId="77777777" w:rsidTr="00CA79E2">
        <w:trPr>
          <w:trHeight w:val="3"/>
        </w:trPr>
        <w:tc>
          <w:tcPr>
            <w:tcW w:w="1096" w:type="dxa"/>
            <w:vMerge/>
            <w:shd w:val="clear" w:color="auto" w:fill="auto"/>
            <w:noWrap/>
            <w:hideMark/>
          </w:tcPr>
          <w:p w14:paraId="16C4C21C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15577228" w14:textId="77777777" w:rsidR="00CA79E2" w:rsidRPr="00CA79E2" w:rsidRDefault="00CA79E2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_Concentratio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C33508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9D65F35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00F2BED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9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114FB5C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66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4CFBF793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03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7955A5AE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411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5C1F7E6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.001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5D501DC7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61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6593325C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22</w:t>
            </w:r>
          </w:p>
        </w:tc>
      </w:tr>
      <w:tr w:rsidR="00CA79E2" w:rsidRPr="00CA79E2" w14:paraId="26DCA3B7" w14:textId="77777777" w:rsidTr="00CA79E2">
        <w:trPr>
          <w:trHeight w:val="3"/>
        </w:trPr>
        <w:tc>
          <w:tcPr>
            <w:tcW w:w="1096" w:type="dxa"/>
            <w:vMerge/>
            <w:shd w:val="clear" w:color="auto" w:fill="auto"/>
            <w:noWrap/>
            <w:hideMark/>
          </w:tcPr>
          <w:p w14:paraId="22D4109E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3C8E3DC3" w14:textId="77777777" w:rsidR="00CA79E2" w:rsidRPr="00CA79E2" w:rsidRDefault="00CA79E2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_Relieving stres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7E43CCE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FD71F1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B0912DB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4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625090A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72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15D8A84A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51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33BCE8B0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348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1377E8D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.001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78FEE686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00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65DE93E5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85</w:t>
            </w:r>
          </w:p>
        </w:tc>
      </w:tr>
      <w:tr w:rsidR="00CA79E2" w:rsidRPr="00CA79E2" w14:paraId="69B51F52" w14:textId="77777777" w:rsidTr="00CA79E2">
        <w:trPr>
          <w:trHeight w:val="3"/>
        </w:trPr>
        <w:tc>
          <w:tcPr>
            <w:tcW w:w="1096" w:type="dxa"/>
            <w:vMerge/>
            <w:shd w:val="clear" w:color="auto" w:fill="auto"/>
            <w:noWrap/>
            <w:hideMark/>
          </w:tcPr>
          <w:p w14:paraId="7981700E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75B4BB59" w14:textId="77777777" w:rsidR="00CA79E2" w:rsidRPr="00CA79E2" w:rsidRDefault="00CA79E2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hildren (0: no, 1: yes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18445AF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A722A42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8CBFE18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32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4DFA992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25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2379317D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68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7B6C4E04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2.59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4F9E5D8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10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01F342A6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571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6C50901A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78</w:t>
            </w:r>
          </w:p>
        </w:tc>
      </w:tr>
      <w:tr w:rsidR="00CA79E2" w:rsidRPr="00CA79E2" w14:paraId="6EEA50DE" w14:textId="77777777" w:rsidTr="00CA79E2">
        <w:trPr>
          <w:trHeight w:val="3"/>
        </w:trPr>
        <w:tc>
          <w:tcPr>
            <w:tcW w:w="1096" w:type="dxa"/>
            <w:vMerge/>
            <w:shd w:val="clear" w:color="auto" w:fill="auto"/>
            <w:noWrap/>
            <w:hideMark/>
          </w:tcPr>
          <w:p w14:paraId="647F7084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080C6F18" w14:textId="77777777" w:rsidR="00CA79E2" w:rsidRPr="00CA79E2" w:rsidRDefault="00CA79E2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_Privacy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00E97DA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E45F83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630EBD9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4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DD4B3B4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70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13FEF25C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50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36A4718A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2.097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DA484DC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37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0B89E1F0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287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43AD6AE3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09</w:t>
            </w:r>
          </w:p>
        </w:tc>
      </w:tr>
      <w:tr w:rsidR="00CA79E2" w:rsidRPr="00CA79E2" w14:paraId="35B498B6" w14:textId="77777777" w:rsidTr="00527879">
        <w:trPr>
          <w:trHeight w:val="3"/>
        </w:trPr>
        <w:tc>
          <w:tcPr>
            <w:tcW w:w="1096" w:type="dxa"/>
            <w:vMerge w:val="restart"/>
            <w:shd w:val="clear" w:color="auto" w:fill="auto"/>
            <w:noWrap/>
            <w:hideMark/>
          </w:tcPr>
          <w:p w14:paraId="2E2D3CA6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Job satisfaction</w:t>
            </w:r>
          </w:p>
        </w:tc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187C8AA4" w14:textId="5575EBB2" w:rsidR="00CA79E2" w:rsidRPr="00CA79E2" w:rsidRDefault="00527879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DF835A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82**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5BF025E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81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BCA8E91" w14:textId="4A797BA6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4CC0FEB" w14:textId="39B406E6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</w:tcPr>
          <w:p w14:paraId="738B6988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bottom"/>
          </w:tcPr>
          <w:p w14:paraId="465C8B54" w14:textId="39BD996F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noWrap/>
            <w:vAlign w:val="bottom"/>
          </w:tcPr>
          <w:p w14:paraId="6759F858" w14:textId="488F3A55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bottom"/>
          </w:tcPr>
          <w:p w14:paraId="01993837" w14:textId="70ECD408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bottom"/>
          </w:tcPr>
          <w:p w14:paraId="6E0E4D33" w14:textId="0730A9C0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A79E2" w:rsidRPr="00CA79E2" w14:paraId="3FB68844" w14:textId="77777777" w:rsidTr="00CA79E2">
        <w:trPr>
          <w:trHeight w:val="3"/>
        </w:trPr>
        <w:tc>
          <w:tcPr>
            <w:tcW w:w="1096" w:type="dxa"/>
            <w:vMerge/>
            <w:shd w:val="clear" w:color="auto" w:fill="auto"/>
            <w:noWrap/>
            <w:hideMark/>
          </w:tcPr>
          <w:p w14:paraId="6C5354CF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53E9691B" w14:textId="77777777" w:rsidR="00CA79E2" w:rsidRPr="00CA79E2" w:rsidRDefault="00CA79E2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_Relieving stres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C721DD4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0EF32E0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37F5B37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7DB54C0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60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344F3439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30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5D934CE4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332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6F9AD07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636FDC74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82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5569322B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20</w:t>
            </w:r>
          </w:p>
        </w:tc>
      </w:tr>
      <w:tr w:rsidR="00CA79E2" w:rsidRPr="00CA79E2" w14:paraId="65658BE1" w14:textId="77777777" w:rsidTr="00CA79E2">
        <w:trPr>
          <w:trHeight w:val="3"/>
        </w:trPr>
        <w:tc>
          <w:tcPr>
            <w:tcW w:w="1096" w:type="dxa"/>
            <w:vMerge/>
            <w:shd w:val="clear" w:color="auto" w:fill="auto"/>
            <w:noWrap/>
            <w:hideMark/>
          </w:tcPr>
          <w:p w14:paraId="58968114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20E2B715" w14:textId="77777777" w:rsidR="00CA79E2" w:rsidRPr="00CA79E2" w:rsidRDefault="00CA79E2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g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9659CD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6FFD7A8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000F4C4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2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FBAC789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50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1B85C5C9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77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760182E3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2.56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3073A9F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11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3760BEDA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226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158689EA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29</w:t>
            </w:r>
          </w:p>
        </w:tc>
      </w:tr>
      <w:tr w:rsidR="00CA79E2" w:rsidRPr="00CA79E2" w14:paraId="049C895A" w14:textId="77777777" w:rsidTr="00527879">
        <w:trPr>
          <w:trHeight w:val="3"/>
        </w:trPr>
        <w:tc>
          <w:tcPr>
            <w:tcW w:w="1096" w:type="dxa"/>
            <w:vMerge w:val="restart"/>
            <w:shd w:val="clear" w:color="auto" w:fill="auto"/>
            <w:noWrap/>
            <w:hideMark/>
          </w:tcPr>
          <w:p w14:paraId="03B42796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Work engagement</w:t>
            </w:r>
          </w:p>
        </w:tc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315F47BC" w14:textId="53ED121A" w:rsidR="00CA79E2" w:rsidRPr="00CA79E2" w:rsidRDefault="00527879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F4FD183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82**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4255CBE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64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863A9CF" w14:textId="5EF51C1D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2763A4C" w14:textId="7825D8A5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</w:tcPr>
          <w:p w14:paraId="7CA7561D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bottom"/>
          </w:tcPr>
          <w:p w14:paraId="3A9F94F1" w14:textId="54847268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noWrap/>
            <w:vAlign w:val="bottom"/>
          </w:tcPr>
          <w:p w14:paraId="1721A583" w14:textId="08558964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bottom"/>
          </w:tcPr>
          <w:p w14:paraId="00D762C4" w14:textId="749B63EE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bottom"/>
          </w:tcPr>
          <w:p w14:paraId="61F4BA50" w14:textId="617F8843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A79E2" w:rsidRPr="00CA79E2" w14:paraId="13AB7516" w14:textId="77777777" w:rsidTr="00CA79E2">
        <w:trPr>
          <w:trHeight w:val="3"/>
        </w:trPr>
        <w:tc>
          <w:tcPr>
            <w:tcW w:w="1096" w:type="dxa"/>
            <w:vMerge/>
            <w:shd w:val="clear" w:color="auto" w:fill="auto"/>
            <w:noWrap/>
            <w:hideMark/>
          </w:tcPr>
          <w:p w14:paraId="044DEB0F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3C3F5C1E" w14:textId="77777777" w:rsidR="00CA79E2" w:rsidRPr="00CA79E2" w:rsidRDefault="00CA79E2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Housing (0: house, 1: apartment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5BDB12E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9431A16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E4C98CE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2.21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B8EF65F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17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768E64B0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295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4FB9AD65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4.28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13DE677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.001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5EBF36D9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3.233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68A817F1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1.194</w:t>
            </w:r>
          </w:p>
        </w:tc>
      </w:tr>
      <w:tr w:rsidR="00CA79E2" w:rsidRPr="00CA79E2" w14:paraId="33D68052" w14:textId="77777777" w:rsidTr="00527879">
        <w:trPr>
          <w:trHeight w:val="3"/>
        </w:trPr>
        <w:tc>
          <w:tcPr>
            <w:tcW w:w="1096" w:type="dxa"/>
            <w:vMerge w:val="restart"/>
            <w:shd w:val="clear" w:color="auto" w:fill="auto"/>
            <w:noWrap/>
            <w:hideMark/>
          </w:tcPr>
          <w:p w14:paraId="33B77C20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Work enjoyment</w:t>
            </w:r>
          </w:p>
        </w:tc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212194C5" w14:textId="48B1A7A3" w:rsidR="00CA79E2" w:rsidRPr="00CA79E2" w:rsidRDefault="00527879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550570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24**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BE522E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83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863AD44" w14:textId="0F52F1A8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2FADB99" w14:textId="17CF85F6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</w:tcPr>
          <w:p w14:paraId="4CC76AE0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bottom"/>
          </w:tcPr>
          <w:p w14:paraId="195BFB9A" w14:textId="69AFC96F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noWrap/>
            <w:vAlign w:val="bottom"/>
          </w:tcPr>
          <w:p w14:paraId="78D00FD2" w14:textId="0AB555F8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bottom"/>
          </w:tcPr>
          <w:p w14:paraId="60FBD310" w14:textId="2B2377BD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bottom"/>
          </w:tcPr>
          <w:p w14:paraId="37DCFCAE" w14:textId="7676157E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A79E2" w:rsidRPr="00CA79E2" w14:paraId="790BCC2B" w14:textId="77777777" w:rsidTr="00CA79E2">
        <w:trPr>
          <w:trHeight w:val="3"/>
        </w:trPr>
        <w:tc>
          <w:tcPr>
            <w:tcW w:w="1096" w:type="dxa"/>
            <w:vMerge/>
            <w:shd w:val="clear" w:color="auto" w:fill="auto"/>
            <w:noWrap/>
            <w:hideMark/>
          </w:tcPr>
          <w:p w14:paraId="47058CDA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3AF9507A" w14:textId="77777777" w:rsidR="00CA79E2" w:rsidRPr="00CA79E2" w:rsidRDefault="00CA79E2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_Relieving stres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912487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32F81B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E64EBF7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1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0BD397F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55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5653A403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66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61C7EFFD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921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E4EA223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.001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39AF01C4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06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09E38902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22</w:t>
            </w:r>
          </w:p>
        </w:tc>
      </w:tr>
      <w:tr w:rsidR="00CA79E2" w:rsidRPr="00CA79E2" w14:paraId="00E50CD3" w14:textId="77777777" w:rsidTr="00CA79E2">
        <w:trPr>
          <w:trHeight w:val="3"/>
        </w:trPr>
        <w:tc>
          <w:tcPr>
            <w:tcW w:w="1096" w:type="dxa"/>
            <w:vMerge/>
            <w:shd w:val="clear" w:color="auto" w:fill="auto"/>
            <w:noWrap/>
            <w:hideMark/>
          </w:tcPr>
          <w:p w14:paraId="54A48189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460A3E9C" w14:textId="77777777" w:rsidR="00CA79E2" w:rsidRPr="00CA79E2" w:rsidRDefault="00CA79E2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g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210B859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67CE15C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FDE54A6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3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F62300F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45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64DA7B6D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98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2CBDE57B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2.895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C197435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4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478BC489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220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57FF86D9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42</w:t>
            </w:r>
          </w:p>
        </w:tc>
      </w:tr>
      <w:tr w:rsidR="00CA79E2" w:rsidRPr="00CA79E2" w14:paraId="504A33E7" w14:textId="77777777" w:rsidTr="00CA79E2">
        <w:trPr>
          <w:trHeight w:val="3"/>
        </w:trPr>
        <w:tc>
          <w:tcPr>
            <w:tcW w:w="1096" w:type="dxa"/>
            <w:vMerge/>
            <w:shd w:val="clear" w:color="auto" w:fill="auto"/>
            <w:noWrap/>
            <w:hideMark/>
          </w:tcPr>
          <w:p w14:paraId="6E29B3E5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50E74FB4" w14:textId="77777777" w:rsidR="00CA79E2" w:rsidRPr="00CA79E2" w:rsidRDefault="00CA79E2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WFH experience (0: yes, 1: no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4E986FA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EC15D1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50DA31C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6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73714C7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34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17250B8F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37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03392AC5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007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32A756C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46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4EE7905E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5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249A58B7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33</w:t>
            </w:r>
          </w:p>
        </w:tc>
      </w:tr>
      <w:tr w:rsidR="00CA79E2" w:rsidRPr="00CA79E2" w14:paraId="44D000D9" w14:textId="77777777" w:rsidTr="00527879">
        <w:trPr>
          <w:trHeight w:val="3"/>
        </w:trPr>
        <w:tc>
          <w:tcPr>
            <w:tcW w:w="1096" w:type="dxa"/>
            <w:vMerge w:val="restart"/>
            <w:shd w:val="clear" w:color="auto" w:fill="auto"/>
            <w:noWrap/>
            <w:hideMark/>
          </w:tcPr>
          <w:p w14:paraId="49B61370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nergy</w:t>
            </w:r>
          </w:p>
        </w:tc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69148674" w14:textId="53A32380" w:rsidR="00CA79E2" w:rsidRPr="00CA79E2" w:rsidRDefault="00527879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376F704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27**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EF3D5B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76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6118AED" w14:textId="712F3D3B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A0B68C9" w14:textId="5722E81B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</w:tcPr>
          <w:p w14:paraId="62BFB3D2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bottom"/>
          </w:tcPr>
          <w:p w14:paraId="6F626018" w14:textId="2C1FB301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noWrap/>
            <w:vAlign w:val="bottom"/>
          </w:tcPr>
          <w:p w14:paraId="2C0D6CA2" w14:textId="104B198B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bottom"/>
          </w:tcPr>
          <w:p w14:paraId="1A0D5CB1" w14:textId="51E9C583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bottom"/>
          </w:tcPr>
          <w:p w14:paraId="0DA9C3FA" w14:textId="219450BA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A79E2" w:rsidRPr="00CA79E2" w14:paraId="3A425683" w14:textId="77777777" w:rsidTr="00CA79E2">
        <w:trPr>
          <w:trHeight w:val="3"/>
        </w:trPr>
        <w:tc>
          <w:tcPr>
            <w:tcW w:w="1096" w:type="dxa"/>
            <w:vMerge/>
            <w:shd w:val="clear" w:color="auto" w:fill="auto"/>
            <w:noWrap/>
            <w:hideMark/>
          </w:tcPr>
          <w:p w14:paraId="7ABD530E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4C283234" w14:textId="77777777" w:rsidR="00CA79E2" w:rsidRPr="00CA79E2" w:rsidRDefault="00CA79E2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_Relieving stres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D1AC0F1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68C567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C69D0D1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3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27CB7F2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67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45A98678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09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13989558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.445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FA60C16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.001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002A8DE6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99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7B92653A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63</w:t>
            </w:r>
          </w:p>
        </w:tc>
      </w:tr>
      <w:tr w:rsidR="00CA79E2" w:rsidRPr="00CA79E2" w14:paraId="11EA71E1" w14:textId="77777777" w:rsidTr="00CA79E2">
        <w:trPr>
          <w:trHeight w:val="3"/>
        </w:trPr>
        <w:tc>
          <w:tcPr>
            <w:tcW w:w="1096" w:type="dxa"/>
            <w:vMerge/>
            <w:shd w:val="clear" w:color="auto" w:fill="auto"/>
            <w:noWrap/>
            <w:hideMark/>
          </w:tcPr>
          <w:p w14:paraId="1DFDABCB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27B45A2C" w14:textId="77777777" w:rsidR="00CA79E2" w:rsidRPr="00CA79E2" w:rsidRDefault="00CA79E2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Housing (0: house, 1: apartment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CF41224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A68C5D8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07AD659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1.62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37DD6DE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38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3DA8E7E1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91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13D46581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3.02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646B345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71583AC0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2.686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60D2CC09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565</w:t>
            </w:r>
          </w:p>
        </w:tc>
      </w:tr>
      <w:tr w:rsidR="00CA79E2" w:rsidRPr="00CA79E2" w14:paraId="4385A130" w14:textId="77777777" w:rsidTr="00CA79E2">
        <w:trPr>
          <w:trHeight w:val="3"/>
        </w:trPr>
        <w:tc>
          <w:tcPr>
            <w:tcW w:w="1096" w:type="dxa"/>
            <w:vMerge/>
            <w:shd w:val="clear" w:color="auto" w:fill="auto"/>
            <w:noWrap/>
            <w:hideMark/>
          </w:tcPr>
          <w:p w14:paraId="6A1F7AD6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54B84320" w14:textId="77777777" w:rsidR="00CA79E2" w:rsidRPr="00CA79E2" w:rsidRDefault="00CA79E2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g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BF4053B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7983C6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FC10684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2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B23C9A6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55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36FBBB06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45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7242A739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2.28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21631F1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24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2886A452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236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505AB95A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17</w:t>
            </w:r>
          </w:p>
        </w:tc>
      </w:tr>
      <w:tr w:rsidR="00CA79E2" w:rsidRPr="00CA79E2" w14:paraId="0B17B154" w14:textId="77777777" w:rsidTr="00CA79E2">
        <w:trPr>
          <w:trHeight w:val="3"/>
        </w:trPr>
        <w:tc>
          <w:tcPr>
            <w:tcW w:w="1096" w:type="dxa"/>
            <w:vMerge/>
            <w:shd w:val="clear" w:color="auto" w:fill="auto"/>
            <w:noWrap/>
            <w:hideMark/>
          </w:tcPr>
          <w:p w14:paraId="78859310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3767CAD8" w14:textId="77777777" w:rsidR="00CA79E2" w:rsidRPr="00CA79E2" w:rsidRDefault="00CA79E2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nteraction required while workin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3DD8807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4B839EE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A931A95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6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86F85AA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75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1967CC29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39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3E100EF8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2.185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91B2447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30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714B65A5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313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7487716F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16</w:t>
            </w:r>
          </w:p>
        </w:tc>
      </w:tr>
      <w:tr w:rsidR="00CA79E2" w:rsidRPr="00CA79E2" w14:paraId="3B368D5C" w14:textId="77777777" w:rsidTr="00527879">
        <w:trPr>
          <w:trHeight w:val="3"/>
        </w:trPr>
        <w:tc>
          <w:tcPr>
            <w:tcW w:w="1096" w:type="dxa"/>
            <w:vMerge w:val="restart"/>
            <w:shd w:val="clear" w:color="auto" w:fill="auto"/>
            <w:noWrap/>
            <w:hideMark/>
          </w:tcPr>
          <w:p w14:paraId="26FA9CB0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ncentration</w:t>
            </w:r>
          </w:p>
        </w:tc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7759D61D" w14:textId="71332EC1" w:rsidR="00CA79E2" w:rsidRPr="00CA79E2" w:rsidRDefault="00527879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C780FFE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30**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50A6E0C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70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C2C95FA" w14:textId="79BAD1A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5828CF0" w14:textId="7BDA1DEC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</w:tcPr>
          <w:p w14:paraId="7C658310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bottom"/>
          </w:tcPr>
          <w:p w14:paraId="5D61FFA3" w14:textId="47E373B1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noWrap/>
            <w:vAlign w:val="bottom"/>
          </w:tcPr>
          <w:p w14:paraId="1398EFC0" w14:textId="26814291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bottom"/>
          </w:tcPr>
          <w:p w14:paraId="6D3262ED" w14:textId="1A7F7391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bottom"/>
          </w:tcPr>
          <w:p w14:paraId="410A178F" w14:textId="0D29DFE8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A79E2" w:rsidRPr="00CA79E2" w14:paraId="3A98A4E8" w14:textId="77777777" w:rsidTr="00CA79E2">
        <w:trPr>
          <w:trHeight w:val="3"/>
        </w:trPr>
        <w:tc>
          <w:tcPr>
            <w:tcW w:w="1096" w:type="dxa"/>
            <w:vMerge/>
            <w:shd w:val="clear" w:color="auto" w:fill="auto"/>
            <w:noWrap/>
            <w:vAlign w:val="bottom"/>
            <w:hideMark/>
          </w:tcPr>
          <w:p w14:paraId="36D9D60B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5DF532BF" w14:textId="77777777" w:rsidR="00CA79E2" w:rsidRPr="00CA79E2" w:rsidRDefault="00CA79E2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_Concentratio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2A89F8E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9FDE014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B8A42C5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1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23061CC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72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7524ADF7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04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1B32DB49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41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913516B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.001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45273DCD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75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0D7AC9B4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58</w:t>
            </w:r>
          </w:p>
        </w:tc>
      </w:tr>
      <w:tr w:rsidR="00CA79E2" w:rsidRPr="00CA79E2" w14:paraId="42C66167" w14:textId="77777777" w:rsidTr="00CA79E2">
        <w:trPr>
          <w:trHeight w:val="3"/>
        </w:trPr>
        <w:tc>
          <w:tcPr>
            <w:tcW w:w="1096" w:type="dxa"/>
            <w:vMerge/>
            <w:shd w:val="clear" w:color="auto" w:fill="auto"/>
            <w:noWrap/>
            <w:vAlign w:val="bottom"/>
            <w:hideMark/>
          </w:tcPr>
          <w:p w14:paraId="0CFB19B2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18158B19" w14:textId="77777777" w:rsidR="00CA79E2" w:rsidRPr="00CA79E2" w:rsidRDefault="00CA79E2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nteraction required while workin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D85F1DC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9C4C1A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52070B7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24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890EC35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75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0AC26AEC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205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5F8CA604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3.20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1C9CFD4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2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2636D2D5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388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2042EE8D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92</w:t>
            </w:r>
          </w:p>
        </w:tc>
      </w:tr>
      <w:tr w:rsidR="00CA79E2" w:rsidRPr="00CA79E2" w14:paraId="571F1B8D" w14:textId="77777777" w:rsidTr="00CA79E2">
        <w:trPr>
          <w:trHeight w:val="3"/>
        </w:trPr>
        <w:tc>
          <w:tcPr>
            <w:tcW w:w="1096" w:type="dxa"/>
            <w:vMerge/>
            <w:shd w:val="clear" w:color="auto" w:fill="auto"/>
            <w:noWrap/>
            <w:vAlign w:val="bottom"/>
            <w:hideMark/>
          </w:tcPr>
          <w:p w14:paraId="4F937F83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688FAF49" w14:textId="77777777" w:rsidR="00CA79E2" w:rsidRPr="00CA79E2" w:rsidRDefault="00CA79E2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Housing (0: house, 1: apartment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B447688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C8438A4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77DC186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1.56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E75F244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34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3DDC0A92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86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3D8E6439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2.93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AA7A8BD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4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2D011FD2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2.621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1F2E87DE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515</w:t>
            </w:r>
          </w:p>
        </w:tc>
      </w:tr>
      <w:tr w:rsidR="00CA79E2" w:rsidRPr="00CA79E2" w14:paraId="5923C8FB" w14:textId="77777777" w:rsidTr="00CA79E2">
        <w:trPr>
          <w:trHeight w:val="3"/>
        </w:trPr>
        <w:tc>
          <w:tcPr>
            <w:tcW w:w="1096" w:type="dxa"/>
            <w:vMerge/>
            <w:shd w:val="clear" w:color="auto" w:fill="auto"/>
            <w:noWrap/>
            <w:vAlign w:val="bottom"/>
            <w:hideMark/>
          </w:tcPr>
          <w:p w14:paraId="5F70CA23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0507795C" w14:textId="77777777" w:rsidR="00CA79E2" w:rsidRPr="00CA79E2" w:rsidRDefault="00CA79E2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_Relieving stres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C76D55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FB9FE1E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D568D21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7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C7108B9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76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576883F6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60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5F9B5DA4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59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6643E48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.001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2EB64AF7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22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2266B468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21</w:t>
            </w:r>
          </w:p>
        </w:tc>
      </w:tr>
      <w:tr w:rsidR="00CA79E2" w:rsidRPr="00CA79E2" w14:paraId="2219AD6B" w14:textId="77777777" w:rsidTr="00CA79E2">
        <w:trPr>
          <w:trHeight w:val="3"/>
        </w:trPr>
        <w:tc>
          <w:tcPr>
            <w:tcW w:w="1096" w:type="dxa"/>
            <w:vMerge/>
            <w:shd w:val="clear" w:color="auto" w:fill="auto"/>
            <w:noWrap/>
            <w:vAlign w:val="bottom"/>
            <w:hideMark/>
          </w:tcPr>
          <w:p w14:paraId="4CE21ECC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19C45B3E" w14:textId="77777777" w:rsidR="00CA79E2" w:rsidRPr="00CA79E2" w:rsidRDefault="00CA79E2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_Attachment to hom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CED18EA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EE1961C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F48867D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22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C5C4CD7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83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5BFCAF5E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89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07E08C22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2.75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C6CA5CE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7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7F21A52D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391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48CAAB47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64</w:t>
            </w:r>
          </w:p>
        </w:tc>
      </w:tr>
      <w:tr w:rsidR="00CA79E2" w:rsidRPr="00CA79E2" w14:paraId="1D25B484" w14:textId="77777777" w:rsidTr="00CA79E2">
        <w:trPr>
          <w:trHeight w:val="3"/>
        </w:trPr>
        <w:tc>
          <w:tcPr>
            <w:tcW w:w="1096" w:type="dxa"/>
            <w:vMerge/>
            <w:shd w:val="clear" w:color="auto" w:fill="auto"/>
            <w:noWrap/>
            <w:vAlign w:val="bottom"/>
            <w:hideMark/>
          </w:tcPr>
          <w:p w14:paraId="4E1EA78E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090EC995" w14:textId="77777777" w:rsidR="00CA79E2" w:rsidRPr="00CA79E2" w:rsidRDefault="00CA79E2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arriage (0: no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t married</w:t>
            </w: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, 1: married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580830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3ECF9D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FAF7A06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7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9E916A9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35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7E175377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30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5FEA0905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02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068EA58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44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43F31087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7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14:paraId="5ECDEDB9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40</w:t>
            </w:r>
          </w:p>
        </w:tc>
      </w:tr>
    </w:tbl>
    <w:p w14:paraId="0EF6A055" w14:textId="77777777" w:rsidR="00CA79E2" w:rsidRPr="00CA79E2" w:rsidRDefault="00CA79E2" w:rsidP="00CA79E2">
      <w:pPr>
        <w:rPr>
          <w:rFonts w:ascii="Arial" w:hAnsi="Arial" w:cs="Arial"/>
          <w:sz w:val="16"/>
          <w:szCs w:val="16"/>
          <w:lang w:val="en-US"/>
        </w:rPr>
      </w:pPr>
      <w:r w:rsidRPr="00CA79E2">
        <w:rPr>
          <w:rFonts w:ascii="Arial" w:hAnsi="Arial" w:cs="Arial"/>
          <w:sz w:val="16"/>
          <w:szCs w:val="16"/>
          <w:lang w:val="en-US"/>
        </w:rPr>
        <w:t xml:space="preserve">*** </w:t>
      </w:r>
      <w:r w:rsidRPr="00CA79E2">
        <w:rPr>
          <w:rFonts w:ascii="Arial" w:hAnsi="Arial" w:cs="Arial"/>
          <w:i/>
          <w:iCs/>
          <w:sz w:val="16"/>
          <w:szCs w:val="16"/>
          <w:lang w:val="en-US"/>
        </w:rPr>
        <w:t>p</w:t>
      </w:r>
      <w:r w:rsidRPr="00CA79E2">
        <w:rPr>
          <w:rFonts w:ascii="Arial" w:hAnsi="Arial" w:cs="Arial"/>
          <w:sz w:val="16"/>
          <w:szCs w:val="16"/>
          <w:lang w:val="en-US"/>
        </w:rPr>
        <w:t xml:space="preserve"> &lt; .001</w:t>
      </w:r>
    </w:p>
    <w:p w14:paraId="79A4BD04" w14:textId="70407F40" w:rsidR="00CA79E2" w:rsidRPr="00CA79E2" w:rsidRDefault="00CA79E2">
      <w:pPr>
        <w:rPr>
          <w:rFonts w:ascii="Arial" w:hAnsi="Arial" w:cs="Arial"/>
          <w:sz w:val="20"/>
          <w:szCs w:val="20"/>
          <w:lang w:val="en-US"/>
        </w:rPr>
      </w:pPr>
      <w:r w:rsidRPr="00CA79E2">
        <w:rPr>
          <w:rFonts w:ascii="Arial" w:hAnsi="Arial" w:cs="Arial"/>
          <w:sz w:val="20"/>
          <w:szCs w:val="20"/>
          <w:lang w:val="en-US"/>
        </w:rPr>
        <w:lastRenderedPageBreak/>
        <w:t>S2.</w:t>
      </w:r>
      <w:r>
        <w:rPr>
          <w:rFonts w:ascii="Arial" w:hAnsi="Arial" w:cs="Arial"/>
          <w:sz w:val="20"/>
          <w:szCs w:val="20"/>
          <w:lang w:val="en-US"/>
        </w:rPr>
        <w:t>2</w:t>
      </w:r>
      <w:r w:rsidRPr="00CA79E2">
        <w:rPr>
          <w:rFonts w:ascii="Arial" w:hAnsi="Arial" w:cs="Arial"/>
          <w:sz w:val="20"/>
          <w:szCs w:val="20"/>
          <w:lang w:val="en-US"/>
        </w:rPr>
        <w:t xml:space="preserve"> Table. Regression models for </w:t>
      </w:r>
      <w:r>
        <w:rPr>
          <w:rFonts w:ascii="Arial" w:hAnsi="Arial" w:cs="Arial"/>
          <w:sz w:val="20"/>
          <w:szCs w:val="20"/>
          <w:lang w:val="en-US"/>
        </w:rPr>
        <w:t>NL</w:t>
      </w:r>
      <w:r w:rsidRPr="00CA79E2">
        <w:rPr>
          <w:rFonts w:ascii="Arial" w:hAnsi="Arial" w:cs="Arial"/>
          <w:sz w:val="20"/>
          <w:szCs w:val="20"/>
          <w:lang w:val="en-US"/>
        </w:rPr>
        <w:t xml:space="preserve"> participants (n=1</w:t>
      </w:r>
      <w:r w:rsidR="00F57654">
        <w:rPr>
          <w:rFonts w:ascii="Arial" w:hAnsi="Arial" w:cs="Arial"/>
          <w:sz w:val="20"/>
          <w:szCs w:val="20"/>
          <w:lang w:val="en-US"/>
        </w:rPr>
        <w:t>12</w:t>
      </w:r>
      <w:r w:rsidRPr="00CA79E2">
        <w:rPr>
          <w:rFonts w:ascii="Arial" w:hAnsi="Arial" w:cs="Arial"/>
          <w:sz w:val="20"/>
          <w:szCs w:val="20"/>
          <w:lang w:val="en-US"/>
        </w:rPr>
        <w:t>)</w:t>
      </w:r>
    </w:p>
    <w:tbl>
      <w:tblPr>
        <w:tblW w:w="9360" w:type="dxa"/>
        <w:tblBorders>
          <w:top w:val="single" w:sz="2" w:space="0" w:color="A6A6A6" w:themeColor="background1" w:themeShade="A6"/>
          <w:left w:val="single" w:sz="2" w:space="0" w:color="A6A6A6" w:themeColor="background1" w:themeShade="A6"/>
          <w:bottom w:val="single" w:sz="2" w:space="0" w:color="A6A6A6" w:themeColor="background1" w:themeShade="A6"/>
          <w:right w:val="single" w:sz="2" w:space="0" w:color="A6A6A6" w:themeColor="background1" w:themeShade="A6"/>
          <w:insideH w:val="single" w:sz="2" w:space="0" w:color="A6A6A6" w:themeColor="background1" w:themeShade="A6"/>
          <w:insideV w:val="single" w:sz="2" w:space="0" w:color="A6A6A6" w:themeColor="background1" w:themeShade="A6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96"/>
        <w:gridCol w:w="2729"/>
        <w:gridCol w:w="708"/>
        <w:gridCol w:w="709"/>
        <w:gridCol w:w="567"/>
        <w:gridCol w:w="709"/>
        <w:gridCol w:w="530"/>
        <w:gridCol w:w="577"/>
        <w:gridCol w:w="581"/>
        <w:gridCol w:w="577"/>
        <w:gridCol w:w="577"/>
      </w:tblGrid>
      <w:tr w:rsidR="00CA79E2" w:rsidRPr="00CA79E2" w14:paraId="187BA72D" w14:textId="77777777" w:rsidTr="00CA79E2">
        <w:trPr>
          <w:trHeight w:val="3"/>
        </w:trPr>
        <w:tc>
          <w:tcPr>
            <w:tcW w:w="1096" w:type="dxa"/>
            <w:vMerge w:val="restart"/>
            <w:shd w:val="clear" w:color="auto" w:fill="auto"/>
            <w:noWrap/>
            <w:vAlign w:val="center"/>
            <w:hideMark/>
          </w:tcPr>
          <w:p w14:paraId="34869F39" w14:textId="77777777" w:rsidR="00CA79E2" w:rsidRPr="00CA79E2" w:rsidRDefault="00CA79E2" w:rsidP="007B75F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DV</w:t>
            </w:r>
          </w:p>
        </w:tc>
        <w:tc>
          <w:tcPr>
            <w:tcW w:w="2729" w:type="dxa"/>
            <w:vMerge w:val="restart"/>
            <w:shd w:val="clear" w:color="auto" w:fill="auto"/>
            <w:noWrap/>
            <w:vAlign w:val="center"/>
            <w:hideMark/>
          </w:tcPr>
          <w:p w14:paraId="2B971903" w14:textId="77777777" w:rsidR="00CA79E2" w:rsidRPr="00CA79E2" w:rsidRDefault="00CA79E2" w:rsidP="007B75F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IV</w:t>
            </w:r>
          </w:p>
        </w:tc>
        <w:tc>
          <w:tcPr>
            <w:tcW w:w="708" w:type="dxa"/>
            <w:vMerge w:val="restart"/>
            <w:shd w:val="clear" w:color="auto" w:fill="auto"/>
            <w:noWrap/>
            <w:vAlign w:val="center"/>
            <w:hideMark/>
          </w:tcPr>
          <w:p w14:paraId="5EA7509E" w14:textId="77777777" w:rsidR="00CA79E2" w:rsidRPr="00CA79E2" w:rsidRDefault="00CA79E2" w:rsidP="007B75F6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Adj. R</w:t>
            </w:r>
            <w:r w:rsidRPr="00CA79E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2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53CCB702" w14:textId="77777777" w:rsidR="00CA79E2" w:rsidRPr="00CA79E2" w:rsidRDefault="00CA79E2" w:rsidP="007B75F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urbin-Watson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  <w:hideMark/>
          </w:tcPr>
          <w:p w14:paraId="6F9599FF" w14:textId="77777777" w:rsidR="00CA79E2" w:rsidRPr="00CA79E2" w:rsidRDefault="00CA79E2" w:rsidP="007B75F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b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5941B669" w14:textId="77777777" w:rsidR="00CA79E2" w:rsidRPr="00CA79E2" w:rsidRDefault="00CA79E2" w:rsidP="007B75F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E</w:t>
            </w:r>
          </w:p>
        </w:tc>
        <w:tc>
          <w:tcPr>
            <w:tcW w:w="530" w:type="dxa"/>
            <w:vMerge w:val="restart"/>
            <w:shd w:val="clear" w:color="auto" w:fill="auto"/>
            <w:noWrap/>
            <w:vAlign w:val="center"/>
            <w:hideMark/>
          </w:tcPr>
          <w:p w14:paraId="48FFADD7" w14:textId="77777777" w:rsidR="00CA79E2" w:rsidRPr="00CA79E2" w:rsidRDefault="00CA79E2" w:rsidP="007B75F6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proofErr w:type="gramStart"/>
            <w:r w:rsidRPr="00CA79E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nl-NL"/>
                <w14:ligatures w14:val="none"/>
              </w:rPr>
              <w:t>β</w:t>
            </w:r>
            <w:proofErr w:type="gramEnd"/>
          </w:p>
        </w:tc>
        <w:tc>
          <w:tcPr>
            <w:tcW w:w="577" w:type="dxa"/>
            <w:vMerge w:val="restart"/>
            <w:shd w:val="clear" w:color="auto" w:fill="auto"/>
            <w:noWrap/>
            <w:vAlign w:val="center"/>
            <w:hideMark/>
          </w:tcPr>
          <w:p w14:paraId="13BCE6D4" w14:textId="77777777" w:rsidR="00CA79E2" w:rsidRPr="00CA79E2" w:rsidRDefault="00CA79E2" w:rsidP="007B75F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581" w:type="dxa"/>
            <w:vMerge w:val="restart"/>
            <w:shd w:val="clear" w:color="auto" w:fill="auto"/>
            <w:noWrap/>
            <w:vAlign w:val="center"/>
            <w:hideMark/>
          </w:tcPr>
          <w:p w14:paraId="50EFFEB3" w14:textId="77777777" w:rsidR="00CA79E2" w:rsidRPr="00CA79E2" w:rsidRDefault="00CA79E2" w:rsidP="007B75F6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1154" w:type="dxa"/>
            <w:gridSpan w:val="2"/>
            <w:shd w:val="clear" w:color="auto" w:fill="auto"/>
            <w:noWrap/>
            <w:vAlign w:val="center"/>
            <w:hideMark/>
          </w:tcPr>
          <w:p w14:paraId="220AEEE6" w14:textId="77777777" w:rsidR="00CA79E2" w:rsidRPr="00CA79E2" w:rsidRDefault="00CA79E2" w:rsidP="007B75F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5% CI</w:t>
            </w:r>
          </w:p>
        </w:tc>
      </w:tr>
      <w:tr w:rsidR="00CA79E2" w:rsidRPr="00CA79E2" w14:paraId="1810EAD7" w14:textId="77777777" w:rsidTr="00CA79E2">
        <w:trPr>
          <w:trHeight w:val="3"/>
        </w:trPr>
        <w:tc>
          <w:tcPr>
            <w:tcW w:w="1096" w:type="dxa"/>
            <w:vMerge/>
            <w:vAlign w:val="center"/>
            <w:hideMark/>
          </w:tcPr>
          <w:p w14:paraId="5AC936F9" w14:textId="77777777" w:rsidR="00CA79E2" w:rsidRPr="00CA79E2" w:rsidRDefault="00CA79E2" w:rsidP="007B75F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29" w:type="dxa"/>
            <w:vMerge/>
            <w:vAlign w:val="center"/>
            <w:hideMark/>
          </w:tcPr>
          <w:p w14:paraId="744ECF30" w14:textId="77777777" w:rsidR="00CA79E2" w:rsidRPr="00CA79E2" w:rsidRDefault="00CA79E2" w:rsidP="007B75F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0E6F5163" w14:textId="77777777" w:rsidR="00CA79E2" w:rsidRPr="00CA79E2" w:rsidRDefault="00CA79E2" w:rsidP="007B75F6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5F91FAA3" w14:textId="77777777" w:rsidR="00CA79E2" w:rsidRPr="00CA79E2" w:rsidRDefault="00CA79E2" w:rsidP="007B75F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7E49177A" w14:textId="77777777" w:rsidR="00CA79E2" w:rsidRPr="00CA79E2" w:rsidRDefault="00CA79E2" w:rsidP="007B75F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5516A279" w14:textId="77777777" w:rsidR="00CA79E2" w:rsidRPr="00CA79E2" w:rsidRDefault="00CA79E2" w:rsidP="007B75F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0" w:type="dxa"/>
            <w:vMerge/>
            <w:vAlign w:val="center"/>
            <w:hideMark/>
          </w:tcPr>
          <w:p w14:paraId="6063DF3C" w14:textId="77777777" w:rsidR="00CA79E2" w:rsidRPr="00CA79E2" w:rsidRDefault="00CA79E2" w:rsidP="007B75F6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7" w:type="dxa"/>
            <w:vMerge/>
            <w:vAlign w:val="center"/>
            <w:hideMark/>
          </w:tcPr>
          <w:p w14:paraId="7277F47C" w14:textId="77777777" w:rsidR="00CA79E2" w:rsidRPr="00CA79E2" w:rsidRDefault="00CA79E2" w:rsidP="007B75F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81" w:type="dxa"/>
            <w:vMerge/>
            <w:vAlign w:val="center"/>
            <w:hideMark/>
          </w:tcPr>
          <w:p w14:paraId="7EEB2444" w14:textId="77777777" w:rsidR="00CA79E2" w:rsidRPr="00CA79E2" w:rsidRDefault="00CA79E2" w:rsidP="007B75F6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1DDB4236" w14:textId="77777777" w:rsidR="00CA79E2" w:rsidRPr="00CA79E2" w:rsidRDefault="00CA79E2" w:rsidP="007B75F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B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7F87CEAE" w14:textId="77777777" w:rsidR="00CA79E2" w:rsidRPr="00CA79E2" w:rsidRDefault="00CA79E2" w:rsidP="007B75F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UB</w:t>
            </w:r>
          </w:p>
        </w:tc>
      </w:tr>
      <w:tr w:rsidR="00CA79E2" w:rsidRPr="00CA79E2" w14:paraId="7D480C61" w14:textId="77777777" w:rsidTr="00527879">
        <w:trPr>
          <w:trHeight w:val="3"/>
        </w:trPr>
        <w:tc>
          <w:tcPr>
            <w:tcW w:w="1096" w:type="dxa"/>
            <w:vMerge w:val="restart"/>
            <w:shd w:val="clear" w:color="auto" w:fill="auto"/>
            <w:noWrap/>
            <w:vAlign w:val="center"/>
            <w:hideMark/>
          </w:tcPr>
          <w:p w14:paraId="5C0DF6DF" w14:textId="746F4340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Physical health</w:t>
            </w:r>
          </w:p>
        </w:tc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1EC4AEC4" w14:textId="2F1088B5" w:rsidR="00CA79E2" w:rsidRPr="00CA79E2" w:rsidRDefault="00527879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A71624D" w14:textId="34DBCA62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141**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AD520A7" w14:textId="052DDF78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1.88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D528A1A" w14:textId="585D40A9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288BC6C" w14:textId="25AC26E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0" w:type="dxa"/>
            <w:shd w:val="clear" w:color="auto" w:fill="auto"/>
            <w:noWrap/>
            <w:vAlign w:val="center"/>
          </w:tcPr>
          <w:p w14:paraId="42B13ED2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</w:tcPr>
          <w:p w14:paraId="24C3D1FC" w14:textId="3CC32696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075B8645" w14:textId="5E71547D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</w:tcPr>
          <w:p w14:paraId="5D3AB0C0" w14:textId="46F5CAC9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</w:tcPr>
          <w:p w14:paraId="2F9B8B9F" w14:textId="24901802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A79E2" w:rsidRPr="00CA79E2" w14:paraId="2EF5C91F" w14:textId="77777777" w:rsidTr="00CA79E2">
        <w:trPr>
          <w:trHeight w:val="3"/>
        </w:trPr>
        <w:tc>
          <w:tcPr>
            <w:tcW w:w="1096" w:type="dxa"/>
            <w:vMerge/>
            <w:shd w:val="clear" w:color="auto" w:fill="auto"/>
            <w:noWrap/>
            <w:vAlign w:val="center"/>
            <w:hideMark/>
          </w:tcPr>
          <w:p w14:paraId="500FD93A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0B0D66CE" w14:textId="41A3476B" w:rsidR="00CA79E2" w:rsidRPr="00CA79E2" w:rsidRDefault="00CA79E2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Attachment to neighbor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C2DB36C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048EDC2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8D5F5CF" w14:textId="4C290CC8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23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343C0DF" w14:textId="60F98670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494AE71B" w14:textId="354F8899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329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5990C435" w14:textId="4FC287F3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3.496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1C41772" w14:textId="4621F948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7AC4435B" w14:textId="60B3895C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5658FD2F" w14:textId="1AFD0264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360</w:t>
            </w:r>
          </w:p>
        </w:tc>
      </w:tr>
      <w:tr w:rsidR="00CA79E2" w:rsidRPr="00CA79E2" w14:paraId="2FF993DF" w14:textId="77777777" w:rsidTr="00CA79E2">
        <w:trPr>
          <w:trHeight w:val="3"/>
        </w:trPr>
        <w:tc>
          <w:tcPr>
            <w:tcW w:w="1096" w:type="dxa"/>
            <w:vMerge/>
            <w:shd w:val="clear" w:color="auto" w:fill="auto"/>
            <w:noWrap/>
            <w:vAlign w:val="center"/>
            <w:hideMark/>
          </w:tcPr>
          <w:p w14:paraId="263163F5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4FD48299" w14:textId="09AB11A2" w:rsidR="00CA79E2" w:rsidRPr="00CA79E2" w:rsidRDefault="00CA79E2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Role (0: subordinate, 1: superior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6A30432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6E4B91F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F9EB4A1" w14:textId="0528A2B6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34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6843A37" w14:textId="516E1EE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154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39BA0C86" w14:textId="24C2F735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202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317F4187" w14:textId="1E15398F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2.24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A01B181" w14:textId="57E5C83E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2E039D6C" w14:textId="1E335F11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5BBAFFF0" w14:textId="3BC98111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650</w:t>
            </w:r>
          </w:p>
        </w:tc>
      </w:tr>
      <w:tr w:rsidR="00CA79E2" w:rsidRPr="00CA79E2" w14:paraId="072D931F" w14:textId="77777777" w:rsidTr="00CA79E2">
        <w:trPr>
          <w:trHeight w:val="3"/>
        </w:trPr>
        <w:tc>
          <w:tcPr>
            <w:tcW w:w="1096" w:type="dxa"/>
            <w:vMerge/>
            <w:shd w:val="clear" w:color="auto" w:fill="auto"/>
            <w:noWrap/>
            <w:vAlign w:val="center"/>
            <w:hideMark/>
          </w:tcPr>
          <w:p w14:paraId="14AAAB41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72789CE6" w14:textId="2D95DE1E" w:rsidR="00CA79E2" w:rsidRPr="00CA79E2" w:rsidRDefault="00CA79E2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Living alone (0: no, 1: yes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8281DEA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610654F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E0B7698" w14:textId="132060F8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5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8D17877" w14:textId="6D2009CE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256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07073F81" w14:textId="0726D95B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189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3C1BFC46" w14:textId="0D183BDF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2.00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8A9DD0D" w14:textId="0553F5CA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47920A79" w14:textId="5301209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48A89A20" w14:textId="1C0AB768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1.020</w:t>
            </w:r>
          </w:p>
        </w:tc>
      </w:tr>
      <w:tr w:rsidR="00CA79E2" w:rsidRPr="00CA79E2" w14:paraId="2E768CD1" w14:textId="77777777" w:rsidTr="00527879">
        <w:trPr>
          <w:trHeight w:val="3"/>
        </w:trPr>
        <w:tc>
          <w:tcPr>
            <w:tcW w:w="1096" w:type="dxa"/>
            <w:vMerge w:val="restart"/>
            <w:shd w:val="clear" w:color="auto" w:fill="auto"/>
            <w:noWrap/>
            <w:vAlign w:val="center"/>
            <w:hideMark/>
          </w:tcPr>
          <w:p w14:paraId="7A71C966" w14:textId="622AC933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24-hour cycle</w:t>
            </w:r>
          </w:p>
        </w:tc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7A4856A5" w14:textId="06D9C337" w:rsidR="00CA79E2" w:rsidRPr="00CA79E2" w:rsidRDefault="00527879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430FD3D" w14:textId="5E694E45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027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66FEC65" w14:textId="08EC9CF0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2.21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ECCB35D" w14:textId="09EC41AD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E09B400" w14:textId="09046D92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0" w:type="dxa"/>
            <w:shd w:val="clear" w:color="auto" w:fill="auto"/>
            <w:noWrap/>
            <w:vAlign w:val="center"/>
          </w:tcPr>
          <w:p w14:paraId="554B4D33" w14:textId="00CE7A2D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</w:tcPr>
          <w:p w14:paraId="44DD7844" w14:textId="08DFB3E1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7F5BA144" w14:textId="7F76BA8D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</w:tcPr>
          <w:p w14:paraId="7946A25D" w14:textId="7ED6548E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</w:tcPr>
          <w:p w14:paraId="25CFC2F2" w14:textId="53A86923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A79E2" w:rsidRPr="00CA79E2" w14:paraId="34E7AC9C" w14:textId="77777777" w:rsidTr="00CA79E2">
        <w:trPr>
          <w:trHeight w:val="3"/>
        </w:trPr>
        <w:tc>
          <w:tcPr>
            <w:tcW w:w="1096" w:type="dxa"/>
            <w:vMerge/>
            <w:shd w:val="clear" w:color="auto" w:fill="auto"/>
            <w:noWrap/>
            <w:vAlign w:val="center"/>
            <w:hideMark/>
          </w:tcPr>
          <w:p w14:paraId="1504EBAB" w14:textId="64D6AF14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78D1CC5E" w14:textId="0B0C8878" w:rsidR="00CA79E2" w:rsidRPr="00CA79E2" w:rsidRDefault="00CA79E2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S_Relieving stress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39A3CC5" w14:textId="7ADC21A2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F1A068A" w14:textId="6A032CF9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479C615" w14:textId="5B60CB69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16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EB0E779" w14:textId="5FE9B2AE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080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43ACF09D" w14:textId="2378962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189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5C9780D7" w14:textId="7F6DC864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2.00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B368EB9" w14:textId="6B23C2E1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370E2826" w14:textId="2E1C56D0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35270496" w14:textId="4B0BC9CF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320</w:t>
            </w:r>
          </w:p>
        </w:tc>
      </w:tr>
      <w:tr w:rsidR="00CA79E2" w:rsidRPr="00CA79E2" w14:paraId="353A1866" w14:textId="77777777" w:rsidTr="00527879">
        <w:trPr>
          <w:trHeight w:val="3"/>
        </w:trPr>
        <w:tc>
          <w:tcPr>
            <w:tcW w:w="1096" w:type="dxa"/>
            <w:vMerge w:val="restart"/>
            <w:shd w:val="clear" w:color="auto" w:fill="auto"/>
            <w:noWrap/>
            <w:vAlign w:val="center"/>
            <w:hideMark/>
          </w:tcPr>
          <w:p w14:paraId="36D5A667" w14:textId="1E49D8BA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Drowsiness</w:t>
            </w:r>
          </w:p>
        </w:tc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3D5D8D11" w14:textId="30BE9EAF" w:rsidR="00CA79E2" w:rsidRPr="00CA79E2" w:rsidRDefault="00527879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8F9A23D" w14:textId="2201312E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162**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D1C891" w14:textId="22C87838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1.97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A082451" w14:textId="7EC002FC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565EF66" w14:textId="034810FA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0" w:type="dxa"/>
            <w:shd w:val="clear" w:color="auto" w:fill="auto"/>
            <w:noWrap/>
            <w:vAlign w:val="center"/>
          </w:tcPr>
          <w:p w14:paraId="029DE9D6" w14:textId="75908E83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</w:tcPr>
          <w:p w14:paraId="7F2058AE" w14:textId="4202DF94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16F71648" w14:textId="244D3BFB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</w:tcPr>
          <w:p w14:paraId="201E9782" w14:textId="05BFA5EE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</w:tcPr>
          <w:p w14:paraId="50A7176A" w14:textId="310AC8A1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A79E2" w:rsidRPr="00CA79E2" w14:paraId="45285192" w14:textId="77777777" w:rsidTr="00CA79E2">
        <w:trPr>
          <w:trHeight w:val="3"/>
        </w:trPr>
        <w:tc>
          <w:tcPr>
            <w:tcW w:w="1096" w:type="dxa"/>
            <w:vMerge/>
            <w:shd w:val="clear" w:color="auto" w:fill="auto"/>
            <w:noWrap/>
            <w:vAlign w:val="center"/>
            <w:hideMark/>
          </w:tcPr>
          <w:p w14:paraId="10C6C132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33EE6139" w14:textId="1B4CB099" w:rsidR="00CA79E2" w:rsidRPr="00CA79E2" w:rsidRDefault="00CA79E2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S_Ergonomic comfor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B149B2D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091F486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A5E9717" w14:textId="2200909A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23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9D72219" w14:textId="546A1044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2D4403A2" w14:textId="64EA42F5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272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254C1C92" w14:textId="46587992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2.93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3F0C1C9" w14:textId="6FC73858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7647376C" w14:textId="71D3C745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252630BC" w14:textId="199FFA68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390</w:t>
            </w:r>
          </w:p>
        </w:tc>
      </w:tr>
      <w:tr w:rsidR="00CA79E2" w:rsidRPr="00CA79E2" w14:paraId="47A6A072" w14:textId="77777777" w:rsidTr="00CA79E2">
        <w:trPr>
          <w:trHeight w:val="3"/>
        </w:trPr>
        <w:tc>
          <w:tcPr>
            <w:tcW w:w="1096" w:type="dxa"/>
            <w:vMerge/>
            <w:shd w:val="clear" w:color="auto" w:fill="auto"/>
            <w:noWrap/>
            <w:vAlign w:val="center"/>
            <w:hideMark/>
          </w:tcPr>
          <w:p w14:paraId="36CE2D80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1EB44AB7" w14:textId="6B17F9D7" w:rsidR="00CA79E2" w:rsidRPr="00CA79E2" w:rsidRDefault="00CA79E2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S_Aesthetical pleasur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5A2FF56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92A4A33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66D7D10" w14:textId="3D390701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18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163B649" w14:textId="432C2B23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195508CE" w14:textId="10AE5D5F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245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6E3F8B18" w14:textId="29E03544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2.64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6C803C5" w14:textId="4D9D6DE8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12454D59" w14:textId="08E59D72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07B50C54" w14:textId="0809A52A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328</w:t>
            </w:r>
          </w:p>
        </w:tc>
      </w:tr>
      <w:tr w:rsidR="00CA79E2" w:rsidRPr="00CA79E2" w14:paraId="553286CF" w14:textId="77777777" w:rsidTr="00527879">
        <w:trPr>
          <w:trHeight w:val="3"/>
        </w:trPr>
        <w:tc>
          <w:tcPr>
            <w:tcW w:w="1096" w:type="dxa"/>
            <w:vMerge w:val="restart"/>
            <w:shd w:val="clear" w:color="auto" w:fill="auto"/>
            <w:noWrap/>
            <w:vAlign w:val="center"/>
            <w:hideMark/>
          </w:tcPr>
          <w:p w14:paraId="5E661C84" w14:textId="7511E83D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Mental health</w:t>
            </w:r>
          </w:p>
        </w:tc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0E60CB66" w14:textId="27F4E33C" w:rsidR="00CA79E2" w:rsidRPr="00CA79E2" w:rsidRDefault="00527879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267BA8F" w14:textId="40FC35BD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153**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6CC3C2" w14:textId="26A65E3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2.22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79ED213" w14:textId="28225282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2EE129F" w14:textId="3B1ED01A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0" w:type="dxa"/>
            <w:shd w:val="clear" w:color="auto" w:fill="auto"/>
            <w:noWrap/>
            <w:vAlign w:val="center"/>
          </w:tcPr>
          <w:p w14:paraId="224D3102" w14:textId="195C0398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</w:tcPr>
          <w:p w14:paraId="065DEC00" w14:textId="3D929304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5C338068" w14:textId="79CCB6ED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</w:tcPr>
          <w:p w14:paraId="3ED20FC4" w14:textId="09220955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</w:tcPr>
          <w:p w14:paraId="1BB3A0F5" w14:textId="1822C66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A79E2" w:rsidRPr="00CA79E2" w14:paraId="0E92C9E9" w14:textId="77777777" w:rsidTr="00CA79E2">
        <w:trPr>
          <w:trHeight w:val="3"/>
        </w:trPr>
        <w:tc>
          <w:tcPr>
            <w:tcW w:w="1096" w:type="dxa"/>
            <w:vMerge/>
            <w:shd w:val="clear" w:color="auto" w:fill="auto"/>
            <w:noWrap/>
            <w:vAlign w:val="center"/>
            <w:hideMark/>
          </w:tcPr>
          <w:p w14:paraId="0E6A88B2" w14:textId="62D6EA52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280AD1CF" w14:textId="0C8D856B" w:rsidR="00CA79E2" w:rsidRPr="00CA79E2" w:rsidRDefault="00CA79E2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S_Relieving stress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21FAE11" w14:textId="2C441823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465A109" w14:textId="4B5ECE61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9DFAE75" w14:textId="65372389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24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534B6B0" w14:textId="372D4EED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02516545" w14:textId="6039BC2D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261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07A6A7C4" w14:textId="4F4C8449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2.78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F7EB751" w14:textId="35F2503A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5B4B4FDE" w14:textId="12432BAD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7343E41B" w14:textId="38822C20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419</w:t>
            </w:r>
          </w:p>
        </w:tc>
      </w:tr>
      <w:tr w:rsidR="00CA79E2" w:rsidRPr="00CA79E2" w14:paraId="05CA8C93" w14:textId="77777777" w:rsidTr="00CA79E2">
        <w:trPr>
          <w:trHeight w:val="3"/>
        </w:trPr>
        <w:tc>
          <w:tcPr>
            <w:tcW w:w="1096" w:type="dxa"/>
            <w:vMerge/>
            <w:shd w:val="clear" w:color="auto" w:fill="auto"/>
            <w:noWrap/>
            <w:vAlign w:val="center"/>
            <w:hideMark/>
          </w:tcPr>
          <w:p w14:paraId="3058AAEA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54A1A07C" w14:textId="58AB26F3" w:rsidR="00CA79E2" w:rsidRPr="00CA79E2" w:rsidRDefault="00CA79E2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S_Ergonomic comfor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79687D7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E6384B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F0A7262" w14:textId="201353D9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24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ED2EAF9" w14:textId="139950BC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5C8D3656" w14:textId="4CBE59EA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241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306A5FF4" w14:textId="46E7CB9C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2.56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BEFDDE4" w14:textId="19EB2674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3C207441" w14:textId="3DA7D5FF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4418C857" w14:textId="4F188FB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441</w:t>
            </w:r>
          </w:p>
        </w:tc>
      </w:tr>
      <w:tr w:rsidR="00CA79E2" w:rsidRPr="00CA79E2" w14:paraId="0CC25B8E" w14:textId="77777777" w:rsidTr="00527879">
        <w:trPr>
          <w:trHeight w:val="3"/>
        </w:trPr>
        <w:tc>
          <w:tcPr>
            <w:tcW w:w="1096" w:type="dxa"/>
            <w:vMerge w:val="restart"/>
            <w:shd w:val="clear" w:color="auto" w:fill="auto"/>
            <w:noWrap/>
            <w:vAlign w:val="center"/>
            <w:hideMark/>
          </w:tcPr>
          <w:p w14:paraId="467F8425" w14:textId="7C4E2C21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Sleep quality</w:t>
            </w:r>
          </w:p>
        </w:tc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24FD67BE" w14:textId="3260D400" w:rsidR="00CA79E2" w:rsidRPr="00CA79E2" w:rsidRDefault="00527879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881B7DF" w14:textId="32A10642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136**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377A34E" w14:textId="6679DB7B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2.11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FC0B123" w14:textId="619736C0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E5888B2" w14:textId="6A0875AC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0" w:type="dxa"/>
            <w:shd w:val="clear" w:color="auto" w:fill="auto"/>
            <w:noWrap/>
            <w:vAlign w:val="center"/>
          </w:tcPr>
          <w:p w14:paraId="3580ED9B" w14:textId="65AB11B9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</w:tcPr>
          <w:p w14:paraId="2E281E17" w14:textId="7014D3A6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54171678" w14:textId="0AF83BA5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</w:tcPr>
          <w:p w14:paraId="14C5E9B0" w14:textId="22900ABA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</w:tcPr>
          <w:p w14:paraId="07A2D497" w14:textId="3DA94A31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A79E2" w:rsidRPr="00CA79E2" w14:paraId="110A108C" w14:textId="77777777" w:rsidTr="00CA79E2">
        <w:trPr>
          <w:trHeight w:val="3"/>
        </w:trPr>
        <w:tc>
          <w:tcPr>
            <w:tcW w:w="1096" w:type="dxa"/>
            <w:vMerge/>
            <w:shd w:val="clear" w:color="auto" w:fill="auto"/>
            <w:noWrap/>
            <w:vAlign w:val="center"/>
            <w:hideMark/>
          </w:tcPr>
          <w:p w14:paraId="173F20FE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6BE171E9" w14:textId="7501B31C" w:rsidR="00CA79E2" w:rsidRPr="00CA79E2" w:rsidRDefault="00CA79E2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S_Noise outsid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2DBD5FB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6ACCC0A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E1C448C" w14:textId="2BA199D8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36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7E6915" w14:textId="680AFD1A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45920346" w14:textId="7F802CB4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281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0D947A8F" w14:textId="74D7FB54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3.15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42E8988" w14:textId="35F43D18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585EE81E" w14:textId="0E621654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4BFBAC33" w14:textId="534BAF03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597</w:t>
            </w:r>
          </w:p>
        </w:tc>
      </w:tr>
      <w:tr w:rsidR="00CA79E2" w:rsidRPr="00CA79E2" w14:paraId="4B52F8EB" w14:textId="77777777" w:rsidTr="00CA79E2">
        <w:trPr>
          <w:trHeight w:val="3"/>
        </w:trPr>
        <w:tc>
          <w:tcPr>
            <w:tcW w:w="1096" w:type="dxa"/>
            <w:vMerge/>
            <w:shd w:val="clear" w:color="auto" w:fill="auto"/>
            <w:noWrap/>
            <w:vAlign w:val="center"/>
            <w:hideMark/>
          </w:tcPr>
          <w:p w14:paraId="4A29938A" w14:textId="1985FB0E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380DF651" w14:textId="5E67D129" w:rsidR="00CA79E2" w:rsidRPr="00CA79E2" w:rsidRDefault="00CA79E2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Satisfaction with WFH spac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AAF4B75" w14:textId="4FCFF4A6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1EE8CAB" w14:textId="77E96D93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7972256" w14:textId="79D4FE66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25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C0D0926" w14:textId="0F485C12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5B24C15B" w14:textId="6600DFCD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269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2C1AB5FF" w14:textId="0F1E81E6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3.01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7C4CDBB" w14:textId="219A2BDC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74154D75" w14:textId="0F88E70F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70496921" w14:textId="47EB63BD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430</w:t>
            </w:r>
          </w:p>
        </w:tc>
      </w:tr>
      <w:tr w:rsidR="00CA79E2" w:rsidRPr="00CA79E2" w14:paraId="1DC27C26" w14:textId="77777777" w:rsidTr="00527879">
        <w:trPr>
          <w:trHeight w:val="3"/>
        </w:trPr>
        <w:tc>
          <w:tcPr>
            <w:tcW w:w="1096" w:type="dxa"/>
            <w:vMerge w:val="restart"/>
            <w:shd w:val="clear" w:color="auto" w:fill="auto"/>
            <w:noWrap/>
            <w:vAlign w:val="center"/>
            <w:hideMark/>
          </w:tcPr>
          <w:p w14:paraId="492438CC" w14:textId="2C5E381B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0DA3B365" w14:textId="0A39F994" w:rsidR="00CA79E2" w:rsidRPr="00CA79E2" w:rsidRDefault="00527879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C25CF87" w14:textId="0D3A14DD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185**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19763D5" w14:textId="083F24AD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2.11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7DDAA8A" w14:textId="26E5255B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DE4208A" w14:textId="022A2BF6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0" w:type="dxa"/>
            <w:shd w:val="clear" w:color="auto" w:fill="auto"/>
            <w:noWrap/>
            <w:vAlign w:val="center"/>
          </w:tcPr>
          <w:p w14:paraId="23C10EA6" w14:textId="68C65110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</w:tcPr>
          <w:p w14:paraId="405BB8D7" w14:textId="233D4FC6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19CEF556" w14:textId="4C16D6DA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</w:tcPr>
          <w:p w14:paraId="33A6A6EE" w14:textId="39534F52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</w:tcPr>
          <w:p w14:paraId="1B5EC544" w14:textId="514E0644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A79E2" w:rsidRPr="00CA79E2" w14:paraId="26E5952B" w14:textId="77777777" w:rsidTr="00CA79E2">
        <w:trPr>
          <w:trHeight w:val="3"/>
        </w:trPr>
        <w:tc>
          <w:tcPr>
            <w:tcW w:w="1096" w:type="dxa"/>
            <w:vMerge/>
            <w:shd w:val="clear" w:color="auto" w:fill="auto"/>
            <w:noWrap/>
            <w:vAlign w:val="center"/>
            <w:hideMark/>
          </w:tcPr>
          <w:p w14:paraId="49218B5B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26EBFBD3" w14:textId="22F04174" w:rsidR="00CA79E2" w:rsidRPr="00CA79E2" w:rsidRDefault="00CA79E2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S_Concentratio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628985B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E69B892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8DA86E3" w14:textId="3EA43176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17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275A81A" w14:textId="725BDFDF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06BECE08" w14:textId="5E84BB1F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250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60F2C18D" w14:textId="449F7531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2.67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BF82459" w14:textId="56FEA79E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59975A46" w14:textId="4F5E54C4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1E6F1782" w14:textId="602E4950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309</w:t>
            </w:r>
          </w:p>
        </w:tc>
      </w:tr>
      <w:tr w:rsidR="00CA79E2" w:rsidRPr="00CA79E2" w14:paraId="7FD7C329" w14:textId="77777777" w:rsidTr="00CA79E2">
        <w:trPr>
          <w:trHeight w:val="3"/>
        </w:trPr>
        <w:tc>
          <w:tcPr>
            <w:tcW w:w="1096" w:type="dxa"/>
            <w:vMerge/>
            <w:shd w:val="clear" w:color="auto" w:fill="auto"/>
            <w:noWrap/>
            <w:vAlign w:val="center"/>
            <w:hideMark/>
          </w:tcPr>
          <w:p w14:paraId="50985C46" w14:textId="6ABF7BAB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0018D87A" w14:textId="25E5A1E3" w:rsidR="00CA79E2" w:rsidRPr="00CA79E2" w:rsidRDefault="00CA79E2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WFH experience (0: yes, 1: no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4357B23" w14:textId="75805515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2C1DE1C" w14:textId="574CFBBE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272AAF9" w14:textId="4092D32A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-0.37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415BAEC" w14:textId="4F66632F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50B0A682" w14:textId="25F7DD6A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-0.223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23F0B198" w14:textId="65E23F69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-2.54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3D9DFBF" w14:textId="3FFAD21E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38697FD3" w14:textId="19E6A530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-0.674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42598889" w14:textId="2215768C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-0.083</w:t>
            </w:r>
          </w:p>
        </w:tc>
      </w:tr>
      <w:tr w:rsidR="00CA79E2" w:rsidRPr="00CA79E2" w14:paraId="67D5921F" w14:textId="77777777" w:rsidTr="00CA79E2">
        <w:trPr>
          <w:trHeight w:val="3"/>
        </w:trPr>
        <w:tc>
          <w:tcPr>
            <w:tcW w:w="1096" w:type="dxa"/>
            <w:vMerge/>
            <w:shd w:val="clear" w:color="auto" w:fill="auto"/>
            <w:noWrap/>
            <w:vAlign w:val="center"/>
            <w:hideMark/>
          </w:tcPr>
          <w:p w14:paraId="13670278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71D671C2" w14:textId="1DFE8FF0" w:rsidR="00CA79E2" w:rsidRPr="00CA79E2" w:rsidRDefault="00CA79E2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Satisfaction with WFH spac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AD71A35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155179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1E37038" w14:textId="65EE0CFC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16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54BEFB" w14:textId="3BDAADC4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072F643A" w14:textId="3F2F59B9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213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4024C2A7" w14:textId="7651E819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2.29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D4C5716" w14:textId="616F20AA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54B5D8CF" w14:textId="14E2D381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5F4B53AA" w14:textId="022CD2DD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305</w:t>
            </w:r>
          </w:p>
        </w:tc>
      </w:tr>
      <w:tr w:rsidR="00CA79E2" w:rsidRPr="00CA79E2" w14:paraId="719CECAD" w14:textId="77777777" w:rsidTr="00527879">
        <w:trPr>
          <w:trHeight w:val="3"/>
        </w:trPr>
        <w:tc>
          <w:tcPr>
            <w:tcW w:w="1096" w:type="dxa"/>
            <w:vMerge w:val="restart"/>
            <w:shd w:val="clear" w:color="auto" w:fill="auto"/>
            <w:noWrap/>
            <w:vAlign w:val="center"/>
            <w:hideMark/>
          </w:tcPr>
          <w:p w14:paraId="0753A8A6" w14:textId="0CA22402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Stress</w:t>
            </w:r>
          </w:p>
        </w:tc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2F79A5AC" w14:textId="40BD8BF8" w:rsidR="00CA79E2" w:rsidRPr="00CA79E2" w:rsidRDefault="00527879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8D58841" w14:textId="2EFDB100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098*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2D91E79" w14:textId="557C13BB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2.26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E72E146" w14:textId="7889B7B5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83901AF" w14:textId="2C9C0572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0" w:type="dxa"/>
            <w:shd w:val="clear" w:color="auto" w:fill="auto"/>
            <w:noWrap/>
            <w:vAlign w:val="center"/>
          </w:tcPr>
          <w:p w14:paraId="1E028CD0" w14:textId="0D1A08C8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</w:tcPr>
          <w:p w14:paraId="62E0D32A" w14:textId="4B12D5AC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6611D6A9" w14:textId="0C343CF2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</w:tcPr>
          <w:p w14:paraId="5564FA85" w14:textId="4FEE8369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</w:tcPr>
          <w:p w14:paraId="1DEB9417" w14:textId="056D5F52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A79E2" w:rsidRPr="00CA79E2" w14:paraId="7FEE07A7" w14:textId="77777777" w:rsidTr="00CA79E2">
        <w:trPr>
          <w:trHeight w:val="3"/>
        </w:trPr>
        <w:tc>
          <w:tcPr>
            <w:tcW w:w="1096" w:type="dxa"/>
            <w:vMerge/>
            <w:shd w:val="clear" w:color="auto" w:fill="auto"/>
            <w:noWrap/>
            <w:vAlign w:val="center"/>
            <w:hideMark/>
          </w:tcPr>
          <w:p w14:paraId="2C309D23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60091DF5" w14:textId="50231E7A" w:rsidR="00CA79E2" w:rsidRPr="00CA79E2" w:rsidRDefault="00CA79E2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S_Ergonomic comfor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8CF1C77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C83E09E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A4CC9A5" w14:textId="52C1950D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25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EE073EB" w14:textId="34B4DD5C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43CBC1F5" w14:textId="3476D422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256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7ADCA7B2" w14:textId="30FC96FE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2.80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E1A53BE" w14:textId="65A9BA39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530B986F" w14:textId="090E7F99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7EE3B043" w14:textId="53E86FA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431</w:t>
            </w:r>
          </w:p>
        </w:tc>
      </w:tr>
      <w:tr w:rsidR="00CA79E2" w:rsidRPr="00CA79E2" w14:paraId="294F5B73" w14:textId="77777777" w:rsidTr="00CA79E2">
        <w:trPr>
          <w:trHeight w:val="3"/>
        </w:trPr>
        <w:tc>
          <w:tcPr>
            <w:tcW w:w="1096" w:type="dxa"/>
            <w:vMerge/>
            <w:shd w:val="clear" w:color="auto" w:fill="auto"/>
            <w:noWrap/>
            <w:vAlign w:val="center"/>
            <w:hideMark/>
          </w:tcPr>
          <w:p w14:paraId="69A881AF" w14:textId="17103981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008405B2" w14:textId="55930F32" w:rsidR="00CA79E2" w:rsidRPr="00CA79E2" w:rsidRDefault="00CA79E2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S_Lighting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3DB3F73" w14:textId="05BADD5D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1E0B0C" w14:textId="6CCAF759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49AC2B9" w14:textId="6747BC72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17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02CF452" w14:textId="3A777CCA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47A5C1B5" w14:textId="14FB3198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198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3D052761" w14:textId="37DABA56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2.16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9C479ED" w14:textId="5ECE0999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518629BA" w14:textId="09F95DF2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22FB99FE" w14:textId="1122581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338</w:t>
            </w:r>
          </w:p>
        </w:tc>
      </w:tr>
      <w:tr w:rsidR="00CA79E2" w:rsidRPr="00CA79E2" w14:paraId="23F521BB" w14:textId="77777777" w:rsidTr="00527879">
        <w:trPr>
          <w:trHeight w:val="3"/>
        </w:trPr>
        <w:tc>
          <w:tcPr>
            <w:tcW w:w="1096" w:type="dxa"/>
            <w:vMerge w:val="restart"/>
            <w:shd w:val="clear" w:color="auto" w:fill="auto"/>
            <w:noWrap/>
            <w:vAlign w:val="center"/>
            <w:hideMark/>
          </w:tcPr>
          <w:p w14:paraId="64740AC4" w14:textId="6D9A2BEA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Social well-being</w:t>
            </w:r>
          </w:p>
        </w:tc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52CDDFB0" w14:textId="633BD11D" w:rsidR="00CA79E2" w:rsidRPr="00CA79E2" w:rsidRDefault="00527879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F0B3EA6" w14:textId="601DDE9F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226**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D6F4CBC" w14:textId="74F259BE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2.45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1DF8763" w14:textId="1D2C6A7B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759B88F" w14:textId="17045B39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0" w:type="dxa"/>
            <w:shd w:val="clear" w:color="auto" w:fill="auto"/>
            <w:noWrap/>
            <w:vAlign w:val="center"/>
          </w:tcPr>
          <w:p w14:paraId="680A0663" w14:textId="3485E0E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</w:tcPr>
          <w:p w14:paraId="63A3E5E5" w14:textId="25BB219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21B76B8B" w14:textId="43155DC5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</w:tcPr>
          <w:p w14:paraId="14A575D0" w14:textId="412BA994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</w:tcPr>
          <w:p w14:paraId="2AA55686" w14:textId="375B35CC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A79E2" w:rsidRPr="00CA79E2" w14:paraId="26120B4A" w14:textId="77777777" w:rsidTr="00CA79E2">
        <w:trPr>
          <w:trHeight w:val="3"/>
        </w:trPr>
        <w:tc>
          <w:tcPr>
            <w:tcW w:w="1096" w:type="dxa"/>
            <w:vMerge/>
            <w:shd w:val="clear" w:color="auto" w:fill="auto"/>
            <w:noWrap/>
            <w:vAlign w:val="center"/>
            <w:hideMark/>
          </w:tcPr>
          <w:p w14:paraId="0E1BCE9D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5BD2220B" w14:textId="4B7BD5CE" w:rsidR="00CA79E2" w:rsidRPr="00CA79E2" w:rsidRDefault="00CA79E2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Attachment to neighbor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770E500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10E0525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1E8359C" w14:textId="107DEE6C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29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5D5AFE" w14:textId="3DB0B9CE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4C789A64" w14:textId="651C69A0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319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49C7D02F" w14:textId="22E02B98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3.68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18A7D75" w14:textId="34B07344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08FBB7F1" w14:textId="4AAD7E5D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3BCC4223" w14:textId="27304798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458</w:t>
            </w:r>
          </w:p>
        </w:tc>
      </w:tr>
      <w:tr w:rsidR="00CA79E2" w:rsidRPr="00CA79E2" w14:paraId="6E9DD2EE" w14:textId="77777777" w:rsidTr="00CA79E2">
        <w:trPr>
          <w:trHeight w:val="3"/>
        </w:trPr>
        <w:tc>
          <w:tcPr>
            <w:tcW w:w="1096" w:type="dxa"/>
            <w:vMerge/>
            <w:shd w:val="clear" w:color="auto" w:fill="auto"/>
            <w:noWrap/>
            <w:vAlign w:val="center"/>
            <w:hideMark/>
          </w:tcPr>
          <w:p w14:paraId="1D47CFCE" w14:textId="02375116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66FBD4F8" w14:textId="554B8F04" w:rsidR="00CA79E2" w:rsidRPr="00CA79E2" w:rsidRDefault="00CA79E2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S_Aesthetical pleasur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62624B4" w14:textId="4EBA5DE6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05AFBD5" w14:textId="5EB12B6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D7C108B" w14:textId="6229BC5A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25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936922" w14:textId="084876EC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2134FF84" w14:textId="5F06E46B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093B2D58" w14:textId="108FAC05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2.976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E4739E6" w14:textId="56832EA6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4D84F77C" w14:textId="29410E26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01171C1A" w14:textId="0E0DDE35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417</w:t>
            </w:r>
          </w:p>
        </w:tc>
      </w:tr>
      <w:tr w:rsidR="00CA79E2" w:rsidRPr="00CA79E2" w14:paraId="6D1D0E6A" w14:textId="77777777" w:rsidTr="00CA79E2">
        <w:trPr>
          <w:trHeight w:val="3"/>
        </w:trPr>
        <w:tc>
          <w:tcPr>
            <w:tcW w:w="1096" w:type="dxa"/>
            <w:vMerge/>
            <w:shd w:val="clear" w:color="auto" w:fill="auto"/>
            <w:noWrap/>
            <w:vAlign w:val="center"/>
            <w:hideMark/>
          </w:tcPr>
          <w:p w14:paraId="37B1EB39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3F99CB57" w14:textId="6856EA49" w:rsidR="00CA79E2" w:rsidRPr="00CA79E2" w:rsidRDefault="00CA79E2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WFH compulsoriness (0: yes, 1: no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A1A9616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8FC766D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858026C" w14:textId="2C975F19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8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361C65E" w14:textId="08BEC133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331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0903FBE3" w14:textId="2719E0AB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209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78E2F121" w14:textId="17F2D0A9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2.47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5496BA3" w14:textId="5E5F9773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5CB30E60" w14:textId="42763B06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164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5C3B61A0" w14:textId="78E0EE1D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1.478</w:t>
            </w:r>
          </w:p>
        </w:tc>
      </w:tr>
      <w:tr w:rsidR="00CA79E2" w:rsidRPr="00CA79E2" w14:paraId="204EF185" w14:textId="77777777" w:rsidTr="00527879">
        <w:trPr>
          <w:trHeight w:val="3"/>
        </w:trPr>
        <w:tc>
          <w:tcPr>
            <w:tcW w:w="1096" w:type="dxa"/>
            <w:vMerge w:val="restart"/>
            <w:shd w:val="clear" w:color="auto" w:fill="auto"/>
            <w:noWrap/>
            <w:vAlign w:val="center"/>
            <w:hideMark/>
          </w:tcPr>
          <w:p w14:paraId="0EBEE9CD" w14:textId="0A6A41EE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Work-life balance</w:t>
            </w:r>
          </w:p>
        </w:tc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4D1C2986" w14:textId="031E141E" w:rsidR="00CA79E2" w:rsidRPr="00CA79E2" w:rsidRDefault="00527879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C71E188" w14:textId="77CF1E3F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233**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7E5EECE" w14:textId="2500F0D3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2.01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B072ADA" w14:textId="65E3F17F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D03DB1E" w14:textId="72A60392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0" w:type="dxa"/>
            <w:shd w:val="clear" w:color="auto" w:fill="auto"/>
            <w:noWrap/>
            <w:vAlign w:val="center"/>
          </w:tcPr>
          <w:p w14:paraId="57F9D348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</w:tcPr>
          <w:p w14:paraId="262B52A4" w14:textId="4CF51EA8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670E1D1E" w14:textId="1CE309A1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</w:tcPr>
          <w:p w14:paraId="237FE2F0" w14:textId="76E07B31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</w:tcPr>
          <w:p w14:paraId="7C31DF42" w14:textId="2D678184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A79E2" w:rsidRPr="00CA79E2" w14:paraId="4AAE98BB" w14:textId="77777777" w:rsidTr="00CA79E2">
        <w:trPr>
          <w:trHeight w:val="3"/>
        </w:trPr>
        <w:tc>
          <w:tcPr>
            <w:tcW w:w="1096" w:type="dxa"/>
            <w:vMerge/>
            <w:shd w:val="clear" w:color="auto" w:fill="auto"/>
            <w:noWrap/>
            <w:vAlign w:val="center"/>
            <w:hideMark/>
          </w:tcPr>
          <w:p w14:paraId="0F944F9D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47BEFAC6" w14:textId="04548C61" w:rsidR="00CA79E2" w:rsidRPr="00CA79E2" w:rsidRDefault="00CA79E2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S_Noise insid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4A75560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282F661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532AB0D" w14:textId="457F0CF8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43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3D8D3F5" w14:textId="3B7DED92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126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40484DB9" w14:textId="1FE9C8C8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295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30DA8561" w14:textId="320DA2F6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3.46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A3BA58A" w14:textId="141BC3CA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6D4A8E06" w14:textId="20BBD854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186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603775C9" w14:textId="40B9819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686</w:t>
            </w:r>
          </w:p>
        </w:tc>
      </w:tr>
      <w:tr w:rsidR="00CA79E2" w:rsidRPr="00CA79E2" w14:paraId="02E506BD" w14:textId="77777777" w:rsidTr="00CA79E2">
        <w:trPr>
          <w:trHeight w:val="3"/>
        </w:trPr>
        <w:tc>
          <w:tcPr>
            <w:tcW w:w="1096" w:type="dxa"/>
            <w:vMerge/>
            <w:shd w:val="clear" w:color="auto" w:fill="auto"/>
            <w:noWrap/>
            <w:vAlign w:val="center"/>
            <w:hideMark/>
          </w:tcPr>
          <w:p w14:paraId="27260950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7940118F" w14:textId="3DC29397" w:rsidR="00CA79E2" w:rsidRPr="00CA79E2" w:rsidRDefault="00CA79E2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Satisfaction with WFH spac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9EE9070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027EB55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67C0321" w14:textId="0B4568EB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34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E90EE5D" w14:textId="4924AEA8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49155CC5" w14:textId="72168948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326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5394DC7D" w14:textId="672A3E68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3.886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0DB88F8" w14:textId="235E92D6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5122589A" w14:textId="255C409D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170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2DADE2DD" w14:textId="089F44C0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523</w:t>
            </w:r>
          </w:p>
        </w:tc>
      </w:tr>
      <w:tr w:rsidR="00CA79E2" w:rsidRPr="00CA79E2" w14:paraId="220DA33C" w14:textId="77777777" w:rsidTr="00CA79E2">
        <w:trPr>
          <w:trHeight w:val="3"/>
        </w:trPr>
        <w:tc>
          <w:tcPr>
            <w:tcW w:w="1096" w:type="dxa"/>
            <w:vMerge/>
            <w:shd w:val="clear" w:color="auto" w:fill="auto"/>
            <w:noWrap/>
            <w:vAlign w:val="center"/>
            <w:hideMark/>
          </w:tcPr>
          <w:p w14:paraId="27403AF5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6622889E" w14:textId="34D338F9" w:rsidR="00CA79E2" w:rsidRPr="00CA79E2" w:rsidRDefault="00CA79E2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Role (0: subordinate, 1: superior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5E00E68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F959309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8367F48" w14:textId="1C839FE9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46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DBDE424" w14:textId="3FBA5AD8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58E62400" w14:textId="75732C01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198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0FFFF58F" w14:textId="73437FC5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2.32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97C3574" w14:textId="5AA732BB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5D1BA06B" w14:textId="754DC299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07E61DB0" w14:textId="0C9C1C8C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857</w:t>
            </w:r>
          </w:p>
        </w:tc>
      </w:tr>
      <w:tr w:rsidR="00CA79E2" w:rsidRPr="00CA79E2" w14:paraId="4D40B823" w14:textId="77777777" w:rsidTr="00527879">
        <w:trPr>
          <w:trHeight w:val="3"/>
        </w:trPr>
        <w:tc>
          <w:tcPr>
            <w:tcW w:w="1096" w:type="dxa"/>
            <w:vMerge w:val="restart"/>
            <w:shd w:val="clear" w:color="auto" w:fill="auto"/>
            <w:noWrap/>
            <w:vAlign w:val="center"/>
            <w:hideMark/>
          </w:tcPr>
          <w:p w14:paraId="003BF46A" w14:textId="0056D334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Productivity</w:t>
            </w:r>
          </w:p>
        </w:tc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171C4227" w14:textId="0E98B00A" w:rsidR="00CA79E2" w:rsidRPr="00CA79E2" w:rsidRDefault="00527879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2229C20" w14:textId="4E3951AE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124**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CC442E" w14:textId="69B89BB2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1.98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B6092D8" w14:textId="61C29B15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2EE454F" w14:textId="1BAD487D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0" w:type="dxa"/>
            <w:shd w:val="clear" w:color="auto" w:fill="auto"/>
            <w:noWrap/>
            <w:vAlign w:val="center"/>
          </w:tcPr>
          <w:p w14:paraId="29E59D33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</w:tcPr>
          <w:p w14:paraId="68CC7B87" w14:textId="011B9EF2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07ABC742" w14:textId="3C4A1530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</w:tcPr>
          <w:p w14:paraId="6407E0F4" w14:textId="35C0B0C4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</w:tcPr>
          <w:p w14:paraId="1D4DD067" w14:textId="1E657831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A79E2" w:rsidRPr="00CA79E2" w14:paraId="499DD156" w14:textId="77777777" w:rsidTr="00CA79E2">
        <w:trPr>
          <w:trHeight w:val="3"/>
        </w:trPr>
        <w:tc>
          <w:tcPr>
            <w:tcW w:w="1096" w:type="dxa"/>
            <w:vMerge/>
            <w:shd w:val="clear" w:color="auto" w:fill="auto"/>
            <w:noWrap/>
            <w:vAlign w:val="center"/>
            <w:hideMark/>
          </w:tcPr>
          <w:p w14:paraId="46E503CF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5AD00805" w14:textId="4CEE9A2D" w:rsidR="00CA79E2" w:rsidRPr="00CA79E2" w:rsidRDefault="00CA79E2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S_Concentratio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9D09043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13B627C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E3E0A88" w14:textId="52183F16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31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D26FB4A" w14:textId="346A8A2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3B8337B3" w14:textId="7AC0F9EF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364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33FCA47F" w14:textId="5881EACF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4.05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E3F6723" w14:textId="7DDA8BC5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6164A319" w14:textId="295416F0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163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6CD1D9CF" w14:textId="27086B49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473</w:t>
            </w:r>
          </w:p>
        </w:tc>
      </w:tr>
      <w:tr w:rsidR="00CA79E2" w:rsidRPr="00CA79E2" w14:paraId="59D92900" w14:textId="77777777" w:rsidTr="00CA79E2">
        <w:trPr>
          <w:trHeight w:val="3"/>
        </w:trPr>
        <w:tc>
          <w:tcPr>
            <w:tcW w:w="1096" w:type="dxa"/>
            <w:vMerge w:val="restart"/>
            <w:shd w:val="clear" w:color="auto" w:fill="auto"/>
            <w:noWrap/>
            <w:vAlign w:val="center"/>
            <w:hideMark/>
          </w:tcPr>
          <w:p w14:paraId="4674A2E3" w14:textId="09088B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Job satisfaction</w:t>
            </w:r>
          </w:p>
        </w:tc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0399C5B8" w14:textId="0B13958B" w:rsidR="00CA79E2" w:rsidRPr="00CA79E2" w:rsidRDefault="00527879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D42E2DC" w14:textId="0A8B697F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147**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A05E28B" w14:textId="215AEA95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1.84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ED0D96B" w14:textId="0EBAD49B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-1.69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31BF6E" w14:textId="7794BDF2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303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4889A578" w14:textId="2047F4E9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639DC382" w14:textId="145CC3EE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-5.57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662470A" w14:textId="22D7C4C5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734C2B4A" w14:textId="24EBE326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-2.293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4C259BDC" w14:textId="2D933C31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-1.091</w:t>
            </w:r>
          </w:p>
        </w:tc>
      </w:tr>
      <w:tr w:rsidR="00CA79E2" w:rsidRPr="00CA79E2" w14:paraId="66438FBD" w14:textId="77777777" w:rsidTr="00CA79E2">
        <w:trPr>
          <w:trHeight w:val="3"/>
        </w:trPr>
        <w:tc>
          <w:tcPr>
            <w:tcW w:w="1096" w:type="dxa"/>
            <w:vMerge/>
            <w:shd w:val="clear" w:color="auto" w:fill="auto"/>
            <w:noWrap/>
            <w:vAlign w:val="center"/>
            <w:hideMark/>
          </w:tcPr>
          <w:p w14:paraId="7B06DC48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513DBCF4" w14:textId="2CBEFB42" w:rsidR="00CA79E2" w:rsidRPr="00CA79E2" w:rsidRDefault="00CA79E2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Satisfaction with WFH spac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886ADCA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1C5ED5B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12FA721" w14:textId="3521493E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23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C2B8C8F" w14:textId="7A184263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1DBC0F2F" w14:textId="1AD386B2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273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529F519E" w14:textId="08540235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2.87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50B088B" w14:textId="0D67B504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535396C9" w14:textId="0CD6788E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48CC7223" w14:textId="7612AE0F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401</w:t>
            </w:r>
          </w:p>
        </w:tc>
      </w:tr>
      <w:tr w:rsidR="00CA79E2" w:rsidRPr="00CA79E2" w14:paraId="1E396E82" w14:textId="77777777" w:rsidTr="00CA79E2">
        <w:trPr>
          <w:trHeight w:val="3"/>
        </w:trPr>
        <w:tc>
          <w:tcPr>
            <w:tcW w:w="1096" w:type="dxa"/>
            <w:vMerge/>
            <w:shd w:val="clear" w:color="auto" w:fill="auto"/>
            <w:noWrap/>
            <w:vAlign w:val="center"/>
            <w:hideMark/>
          </w:tcPr>
          <w:p w14:paraId="48EE3C7F" w14:textId="45AC5C8D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7693B11F" w14:textId="198DA6A0" w:rsidR="00CA79E2" w:rsidRPr="00CA79E2" w:rsidRDefault="00CA79E2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S_Relieving stress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AFEDC10" w14:textId="6A3E0BEF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E4D1792" w14:textId="695CC6CA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E8E1A00" w14:textId="561C4A50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17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C88434D" w14:textId="5910593C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328A9786" w14:textId="633C2F1B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214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09E3AC27" w14:textId="60B8963F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2.25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E4FF7AE" w14:textId="630617F2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5CDDD229" w14:textId="33539943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44D443CA" w14:textId="0236BE03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334</w:t>
            </w:r>
          </w:p>
        </w:tc>
      </w:tr>
      <w:tr w:rsidR="00CA79E2" w:rsidRPr="00CA79E2" w14:paraId="62C6D801" w14:textId="77777777" w:rsidTr="00527879">
        <w:trPr>
          <w:trHeight w:val="3"/>
        </w:trPr>
        <w:tc>
          <w:tcPr>
            <w:tcW w:w="1096" w:type="dxa"/>
            <w:vMerge w:val="restart"/>
            <w:shd w:val="clear" w:color="auto" w:fill="auto"/>
            <w:noWrap/>
            <w:vAlign w:val="center"/>
            <w:hideMark/>
          </w:tcPr>
          <w:p w14:paraId="1C5127B4" w14:textId="092417BD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Work engagement</w:t>
            </w:r>
          </w:p>
        </w:tc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706CD9E3" w14:textId="4626A376" w:rsidR="00CA79E2" w:rsidRPr="00CA79E2" w:rsidRDefault="00527879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AEFCDD5" w14:textId="3CC96659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263**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CB81B4C" w14:textId="156842BF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1.99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DFC3848" w14:textId="7DEBA8D2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007FDCC" w14:textId="7B1C0B55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0" w:type="dxa"/>
            <w:shd w:val="clear" w:color="auto" w:fill="auto"/>
            <w:noWrap/>
            <w:vAlign w:val="center"/>
          </w:tcPr>
          <w:p w14:paraId="1DA03435" w14:textId="6ACBC508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</w:tcPr>
          <w:p w14:paraId="25FF9877" w14:textId="65A4B762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5988E472" w14:textId="61B130A9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</w:tcPr>
          <w:p w14:paraId="73B0D3BC" w14:textId="47D56C86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</w:tcPr>
          <w:p w14:paraId="61B7C9D5" w14:textId="67AF36C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A79E2" w:rsidRPr="00CA79E2" w14:paraId="603B9A56" w14:textId="77777777" w:rsidTr="00CA79E2">
        <w:trPr>
          <w:trHeight w:val="3"/>
        </w:trPr>
        <w:tc>
          <w:tcPr>
            <w:tcW w:w="1096" w:type="dxa"/>
            <w:vMerge/>
            <w:shd w:val="clear" w:color="auto" w:fill="auto"/>
            <w:noWrap/>
            <w:vAlign w:val="center"/>
            <w:hideMark/>
          </w:tcPr>
          <w:p w14:paraId="01598039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6198C6B9" w14:textId="6090D9FE" w:rsidR="00CA79E2" w:rsidRPr="00CA79E2" w:rsidRDefault="00CA79E2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S_Concentratio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D0C9401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696C5C7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12E2DDA" w14:textId="344FAC4E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23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3A1AD67" w14:textId="4B9FD096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4C8644E0" w14:textId="4265E311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314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560D1F5D" w14:textId="72C6D872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3.46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0791265" w14:textId="7FC7B824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4FC37DD7" w14:textId="3B65D9BA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19BF7015" w14:textId="3F92C36E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364</w:t>
            </w:r>
          </w:p>
        </w:tc>
      </w:tr>
      <w:tr w:rsidR="00CA79E2" w:rsidRPr="00CA79E2" w14:paraId="54F81A00" w14:textId="77777777" w:rsidTr="00CA79E2">
        <w:trPr>
          <w:trHeight w:val="3"/>
        </w:trPr>
        <w:tc>
          <w:tcPr>
            <w:tcW w:w="1096" w:type="dxa"/>
            <w:vMerge/>
            <w:shd w:val="clear" w:color="auto" w:fill="auto"/>
            <w:noWrap/>
            <w:vAlign w:val="center"/>
            <w:hideMark/>
          </w:tcPr>
          <w:p w14:paraId="699CC4BC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3E3444ED" w14:textId="0EB7FC43" w:rsidR="00CA79E2" w:rsidRPr="00CA79E2" w:rsidRDefault="00CA79E2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S_Temperatur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6450FC3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27A999C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463D38F" w14:textId="3C0E90CD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-0.27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B7DF47" w14:textId="4A9F99FE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5CFD87D3" w14:textId="1C14DE48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-0.360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05508C1D" w14:textId="067B0468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-4.26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E1BDB92" w14:textId="0A4D6F35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0DC3623C" w14:textId="133E63F0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-0.399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1B9C4462" w14:textId="3F562F15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-0.145</w:t>
            </w:r>
          </w:p>
        </w:tc>
      </w:tr>
      <w:tr w:rsidR="00CA79E2" w:rsidRPr="00CA79E2" w14:paraId="281C1DEB" w14:textId="77777777" w:rsidTr="00CA79E2">
        <w:trPr>
          <w:trHeight w:val="3"/>
        </w:trPr>
        <w:tc>
          <w:tcPr>
            <w:tcW w:w="1096" w:type="dxa"/>
            <w:vMerge/>
            <w:shd w:val="clear" w:color="auto" w:fill="auto"/>
            <w:noWrap/>
            <w:vAlign w:val="center"/>
            <w:hideMark/>
          </w:tcPr>
          <w:p w14:paraId="4D0A46E5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1E4E9151" w14:textId="3BC49BAA" w:rsidR="00CA79E2" w:rsidRPr="00CA79E2" w:rsidRDefault="00CA79E2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S_Ergonomic comfor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72986E6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29016B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32833E0" w14:textId="5F1DB10C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2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85ACF39" w14:textId="495D56BE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0ECC960E" w14:textId="49F20B23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263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59A5411F" w14:textId="14AB2891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2.936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3C01848" w14:textId="00FB718B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6B7049B6" w14:textId="27850328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4DC8B6DD" w14:textId="339BAD5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368</w:t>
            </w:r>
          </w:p>
        </w:tc>
      </w:tr>
      <w:tr w:rsidR="00CA79E2" w:rsidRPr="00CA79E2" w14:paraId="7A6D6601" w14:textId="77777777" w:rsidTr="00CA79E2">
        <w:trPr>
          <w:trHeight w:val="3"/>
        </w:trPr>
        <w:tc>
          <w:tcPr>
            <w:tcW w:w="1096" w:type="dxa"/>
            <w:vMerge/>
            <w:shd w:val="clear" w:color="auto" w:fill="auto"/>
            <w:noWrap/>
            <w:vAlign w:val="center"/>
            <w:hideMark/>
          </w:tcPr>
          <w:p w14:paraId="59B48DD9" w14:textId="7655BFBD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7EB290A0" w14:textId="526DDFB8" w:rsidR="00CA79E2" w:rsidRPr="00CA79E2" w:rsidRDefault="00CA79E2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Employment (0: other, 1: full-time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3633F51" w14:textId="5C2C827D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180BD33" w14:textId="3296DDC9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2E71EE7" w14:textId="575BC4E9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31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799416F" w14:textId="28B97789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7D701E08" w14:textId="6E2B872D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176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513D0986" w14:textId="3A6B62A1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2.08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DA333D2" w14:textId="37C15286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6907C678" w14:textId="0931674F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6A55D8DC" w14:textId="220F285B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616</w:t>
            </w:r>
          </w:p>
        </w:tc>
      </w:tr>
      <w:tr w:rsidR="00CA79E2" w:rsidRPr="00CA79E2" w14:paraId="01A75A34" w14:textId="77777777" w:rsidTr="00527879">
        <w:trPr>
          <w:trHeight w:val="3"/>
        </w:trPr>
        <w:tc>
          <w:tcPr>
            <w:tcW w:w="1096" w:type="dxa"/>
            <w:vMerge w:val="restart"/>
            <w:shd w:val="clear" w:color="auto" w:fill="auto"/>
            <w:noWrap/>
            <w:vAlign w:val="center"/>
            <w:hideMark/>
          </w:tcPr>
          <w:p w14:paraId="51EF3EC1" w14:textId="3A8BFCE2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Work enjoyment</w:t>
            </w:r>
          </w:p>
        </w:tc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62475ED5" w14:textId="345BBD17" w:rsidR="00CA79E2" w:rsidRPr="00CA79E2" w:rsidRDefault="00527879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70E00B8" w14:textId="4F697E65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162**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3E8FE7" w14:textId="1D22D3FE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1.99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E234A77" w14:textId="58BE28F5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AEC7DE3" w14:textId="6794F66A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0" w:type="dxa"/>
            <w:shd w:val="clear" w:color="auto" w:fill="auto"/>
            <w:noWrap/>
            <w:vAlign w:val="center"/>
          </w:tcPr>
          <w:p w14:paraId="0DA65252" w14:textId="02E8D21E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</w:tcPr>
          <w:p w14:paraId="40B0DA26" w14:textId="46EF5B78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5BADACC9" w14:textId="783290F1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</w:tcPr>
          <w:p w14:paraId="30CA71B6" w14:textId="58C77DD1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</w:tcPr>
          <w:p w14:paraId="61793306" w14:textId="57685666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A79E2" w:rsidRPr="00CA79E2" w14:paraId="2DCEEA73" w14:textId="77777777" w:rsidTr="00CA79E2">
        <w:trPr>
          <w:trHeight w:val="3"/>
        </w:trPr>
        <w:tc>
          <w:tcPr>
            <w:tcW w:w="1096" w:type="dxa"/>
            <w:vMerge/>
            <w:shd w:val="clear" w:color="auto" w:fill="auto"/>
            <w:noWrap/>
            <w:vAlign w:val="center"/>
            <w:hideMark/>
          </w:tcPr>
          <w:p w14:paraId="0C3C3B62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7DBEE4CF" w14:textId="4DFEB7FA" w:rsidR="00CA79E2" w:rsidRPr="00CA79E2" w:rsidRDefault="00CA79E2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S_Relieving stress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F5CC61C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528E76E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D4336D6" w14:textId="46D06ACB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24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69B7B59" w14:textId="718BF35B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35D7C360" w14:textId="2AD5056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280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316EFCA3" w14:textId="47255329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2.917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9DECCFD" w14:textId="17C06CD9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436ABC3C" w14:textId="7987594D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70C417B8" w14:textId="54E6E4F1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411</w:t>
            </w:r>
          </w:p>
        </w:tc>
      </w:tr>
      <w:tr w:rsidR="00CA79E2" w:rsidRPr="00CA79E2" w14:paraId="656E39B5" w14:textId="77777777" w:rsidTr="00CA79E2">
        <w:trPr>
          <w:trHeight w:val="3"/>
        </w:trPr>
        <w:tc>
          <w:tcPr>
            <w:tcW w:w="1096" w:type="dxa"/>
            <w:vMerge/>
            <w:shd w:val="clear" w:color="auto" w:fill="auto"/>
            <w:noWrap/>
            <w:vAlign w:val="center"/>
            <w:hideMark/>
          </w:tcPr>
          <w:p w14:paraId="76051A50" w14:textId="38E9CB2A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3CCF556A" w14:textId="0956D4B9" w:rsidR="00CA79E2" w:rsidRPr="00CA79E2" w:rsidRDefault="00CA79E2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S_Concentratio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90CA224" w14:textId="632B6418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B528B9" w14:textId="12ABD0FA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4E845E7" w14:textId="203784F5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18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DCEA322" w14:textId="1629E2BD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080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3B551EA0" w14:textId="5FEC1F63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222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4B84C0B5" w14:textId="54507C72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2.307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EE1BEC3" w14:textId="0CA0420D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756024F7" w14:textId="13736365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047707AD" w14:textId="68533FE9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344</w:t>
            </w:r>
          </w:p>
        </w:tc>
      </w:tr>
      <w:tr w:rsidR="00CA79E2" w:rsidRPr="00CA79E2" w14:paraId="6CDB789B" w14:textId="77777777" w:rsidTr="00527879">
        <w:trPr>
          <w:trHeight w:val="3"/>
        </w:trPr>
        <w:tc>
          <w:tcPr>
            <w:tcW w:w="1096" w:type="dxa"/>
            <w:vMerge w:val="restart"/>
            <w:shd w:val="clear" w:color="auto" w:fill="auto"/>
            <w:noWrap/>
            <w:vAlign w:val="center"/>
            <w:hideMark/>
          </w:tcPr>
          <w:p w14:paraId="50A8C7FE" w14:textId="5CC7CDB2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Energy</w:t>
            </w:r>
          </w:p>
        </w:tc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760D430C" w14:textId="35E9648D" w:rsidR="00CA79E2" w:rsidRPr="00CA79E2" w:rsidRDefault="00527879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5D21326" w14:textId="0E282883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355**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735994F" w14:textId="35A6DCFE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2.14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E4732F4" w14:textId="5D39F955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C7AB0E2" w14:textId="1589A98B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0" w:type="dxa"/>
            <w:shd w:val="clear" w:color="auto" w:fill="auto"/>
            <w:noWrap/>
            <w:vAlign w:val="center"/>
          </w:tcPr>
          <w:p w14:paraId="59E0737D" w14:textId="5D59B6B5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</w:tcPr>
          <w:p w14:paraId="12BB74C1" w14:textId="30F72D1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3C7ACAA2" w14:textId="1EBC1826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</w:tcPr>
          <w:p w14:paraId="4DBC7D5F" w14:textId="507B215F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</w:tcPr>
          <w:p w14:paraId="53227B27" w14:textId="6D00BDB8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A79E2" w:rsidRPr="00CA79E2" w14:paraId="155BF3E2" w14:textId="77777777" w:rsidTr="00CA79E2">
        <w:trPr>
          <w:trHeight w:val="3"/>
        </w:trPr>
        <w:tc>
          <w:tcPr>
            <w:tcW w:w="1096" w:type="dxa"/>
            <w:vMerge/>
            <w:shd w:val="clear" w:color="auto" w:fill="auto"/>
            <w:noWrap/>
            <w:vAlign w:val="center"/>
            <w:hideMark/>
          </w:tcPr>
          <w:p w14:paraId="3AAED2A9" w14:textId="6A916C2F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5FD47D14" w14:textId="081C1E45" w:rsidR="00CA79E2" w:rsidRPr="00CA79E2" w:rsidRDefault="00CA79E2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S_Concentratio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5CF4061" w14:textId="39C1F6C3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AE5BA75" w14:textId="61246B6F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A2EDFAA" w14:textId="53328725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17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3474957" w14:textId="052F6AED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60D53425" w14:textId="0725C2A5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202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6E3E495B" w14:textId="3F69D510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2.31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69117B3" w14:textId="09B0C05D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674720BE" w14:textId="3F776A4A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2EBFF663" w14:textId="165C1F6A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315</w:t>
            </w:r>
          </w:p>
        </w:tc>
      </w:tr>
      <w:tr w:rsidR="00CA79E2" w:rsidRPr="00CA79E2" w14:paraId="51A6942F" w14:textId="77777777" w:rsidTr="00CA79E2">
        <w:trPr>
          <w:trHeight w:val="3"/>
        </w:trPr>
        <w:tc>
          <w:tcPr>
            <w:tcW w:w="1096" w:type="dxa"/>
            <w:vMerge/>
            <w:shd w:val="clear" w:color="auto" w:fill="auto"/>
            <w:noWrap/>
            <w:vAlign w:val="center"/>
            <w:hideMark/>
          </w:tcPr>
          <w:p w14:paraId="03A7D642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58D35B72" w14:textId="65D002DF" w:rsidR="00CA79E2" w:rsidRPr="00CA79E2" w:rsidRDefault="00CA79E2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WFH experience (0: yes, 1: no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F680A77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5666035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3859717" w14:textId="5B2468BE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-0.64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7020BED" w14:textId="2563CED2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157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749029E8" w14:textId="458EC7ED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-0.319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59A4ACEE" w14:textId="28DAD939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-4.08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D8B05D9" w14:textId="2730D66D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796C1212" w14:textId="469A7846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-0.951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41FE3E3D" w14:textId="6BC37715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-0.330</w:t>
            </w:r>
          </w:p>
        </w:tc>
      </w:tr>
      <w:tr w:rsidR="00CA79E2" w:rsidRPr="00CA79E2" w14:paraId="5D8D043F" w14:textId="77777777" w:rsidTr="00CA79E2">
        <w:trPr>
          <w:trHeight w:val="3"/>
        </w:trPr>
        <w:tc>
          <w:tcPr>
            <w:tcW w:w="1096" w:type="dxa"/>
            <w:vMerge/>
            <w:shd w:val="clear" w:color="auto" w:fill="auto"/>
            <w:noWrap/>
            <w:vAlign w:val="center"/>
            <w:hideMark/>
          </w:tcPr>
          <w:p w14:paraId="7E8FA9BC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686F8941" w14:textId="04CE1754" w:rsidR="00CA79E2" w:rsidRPr="00CA79E2" w:rsidRDefault="00CA79E2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Satisfaction with WFH spac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9F17B7A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01AAA45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A0306AF" w14:textId="4731F668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22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1245DCF" w14:textId="7F862189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4B2FC051" w14:textId="3398F2EA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246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01F1AF68" w14:textId="142B3958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2.876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FE2E34D" w14:textId="115BBDAB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2E36D57F" w14:textId="05D5B810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08A92F6C" w14:textId="50C4AE84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377</w:t>
            </w:r>
          </w:p>
        </w:tc>
      </w:tr>
      <w:tr w:rsidR="00CA79E2" w:rsidRPr="00CA79E2" w14:paraId="04EEF35D" w14:textId="77777777" w:rsidTr="00CA79E2">
        <w:trPr>
          <w:trHeight w:val="3"/>
        </w:trPr>
        <w:tc>
          <w:tcPr>
            <w:tcW w:w="1096" w:type="dxa"/>
            <w:vMerge/>
            <w:shd w:val="clear" w:color="auto" w:fill="auto"/>
            <w:noWrap/>
            <w:vAlign w:val="center"/>
            <w:hideMark/>
          </w:tcPr>
          <w:p w14:paraId="05E8BFB4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4D0F158F" w14:textId="3D362AC8" w:rsidR="00CA79E2" w:rsidRPr="00CA79E2" w:rsidRDefault="00CA79E2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S_Relieving stress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6BAFF7E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EE857DE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27FCA59" w14:textId="38C78DC6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B8284FC" w14:textId="6238B339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69348A6A" w14:textId="27DA9AFB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220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1FAF00AB" w14:textId="0A00CF4B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2.53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7B952C7" w14:textId="6443C9A3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3BA947AD" w14:textId="3E3FAA0C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682F9834" w14:textId="535834E3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339</w:t>
            </w:r>
          </w:p>
        </w:tc>
      </w:tr>
      <w:tr w:rsidR="00CA79E2" w:rsidRPr="00CA79E2" w14:paraId="686D4270" w14:textId="77777777" w:rsidTr="00527879">
        <w:trPr>
          <w:trHeight w:val="3"/>
        </w:trPr>
        <w:tc>
          <w:tcPr>
            <w:tcW w:w="1096" w:type="dxa"/>
            <w:vMerge w:val="restart"/>
            <w:shd w:val="clear" w:color="auto" w:fill="auto"/>
            <w:noWrap/>
            <w:vAlign w:val="center"/>
            <w:hideMark/>
          </w:tcPr>
          <w:p w14:paraId="5DFADC8C" w14:textId="4C2DAB32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Concentration</w:t>
            </w:r>
          </w:p>
        </w:tc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7BEBD5AD" w14:textId="3F7DD8D7" w:rsidR="00CA79E2" w:rsidRPr="00CA79E2" w:rsidRDefault="00527879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171407D" w14:textId="6FD0190D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270**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0C3D1F5" w14:textId="38B0FFE2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2.28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35A4F9D" w14:textId="63216F06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AAD08EE" w14:textId="42C0379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0" w:type="dxa"/>
            <w:shd w:val="clear" w:color="auto" w:fill="auto"/>
            <w:noWrap/>
            <w:vAlign w:val="center"/>
          </w:tcPr>
          <w:p w14:paraId="5B3C9CED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</w:tcPr>
          <w:p w14:paraId="3F5D23B6" w14:textId="3B9E4B6C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732FE15E" w14:textId="7ADAEC0B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</w:tcPr>
          <w:p w14:paraId="0EE5D4B4" w14:textId="7C91A7AF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</w:tcPr>
          <w:p w14:paraId="221DB31E" w14:textId="0C4635FB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A79E2" w:rsidRPr="00CA79E2" w14:paraId="42CD8C3B" w14:textId="77777777" w:rsidTr="00CA79E2">
        <w:trPr>
          <w:trHeight w:val="3"/>
        </w:trPr>
        <w:tc>
          <w:tcPr>
            <w:tcW w:w="1096" w:type="dxa"/>
            <w:vMerge/>
            <w:shd w:val="clear" w:color="auto" w:fill="auto"/>
            <w:noWrap/>
            <w:vAlign w:val="center"/>
            <w:hideMark/>
          </w:tcPr>
          <w:p w14:paraId="429AB9E6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44DA8605" w14:textId="28CE5B68" w:rsidR="00CA79E2" w:rsidRPr="00CA79E2" w:rsidRDefault="00CA79E2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S_Concentratio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E544303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19B91B8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832328F" w14:textId="7030E498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34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CA7550" w14:textId="0E4F7329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2A033DFA" w14:textId="7087D772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373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596D7756" w14:textId="7756E8CE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4.256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787FE13" w14:textId="6DF6467C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172B04F5" w14:textId="037CD0D5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185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6869ED9D" w14:textId="2B890331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507</w:t>
            </w:r>
          </w:p>
        </w:tc>
      </w:tr>
      <w:tr w:rsidR="00CA79E2" w:rsidRPr="00CA79E2" w14:paraId="28C8136D" w14:textId="77777777" w:rsidTr="00CA79E2">
        <w:trPr>
          <w:trHeight w:val="3"/>
        </w:trPr>
        <w:tc>
          <w:tcPr>
            <w:tcW w:w="1096" w:type="dxa"/>
            <w:vMerge/>
            <w:shd w:val="clear" w:color="auto" w:fill="auto"/>
            <w:noWrap/>
            <w:vAlign w:val="center"/>
            <w:hideMark/>
          </w:tcPr>
          <w:p w14:paraId="6289985C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53A6F4F6" w14:textId="7F4A1E43" w:rsidR="00CA79E2" w:rsidRPr="00CA79E2" w:rsidRDefault="00CA79E2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S_Noise outsid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7105EA7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A0C0BFA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B345176" w14:textId="679C0A1A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32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125D4F6" w14:textId="73F36B12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6367CAF0" w14:textId="57A96BBD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240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1FE156C5" w14:textId="564CF4E2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2.92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2CA8787" w14:textId="0816E769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4EBE1637" w14:textId="464310E9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6D672374" w14:textId="30E960A2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548</w:t>
            </w:r>
          </w:p>
        </w:tc>
      </w:tr>
      <w:tr w:rsidR="00CA79E2" w:rsidRPr="00CA79E2" w14:paraId="0248A653" w14:textId="77777777" w:rsidTr="00CA79E2">
        <w:trPr>
          <w:trHeight w:val="3"/>
        </w:trPr>
        <w:tc>
          <w:tcPr>
            <w:tcW w:w="1096" w:type="dxa"/>
            <w:vMerge/>
            <w:shd w:val="clear" w:color="auto" w:fill="auto"/>
            <w:noWrap/>
            <w:vAlign w:val="center"/>
            <w:hideMark/>
          </w:tcPr>
          <w:p w14:paraId="1E9E00DC" w14:textId="77777777" w:rsidR="00CA79E2" w:rsidRPr="00CA79E2" w:rsidRDefault="00CA79E2" w:rsidP="00CA79E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29" w:type="dxa"/>
            <w:shd w:val="clear" w:color="auto" w:fill="auto"/>
            <w:noWrap/>
            <w:vAlign w:val="center"/>
            <w:hideMark/>
          </w:tcPr>
          <w:p w14:paraId="2E93BD9B" w14:textId="4B4171D6" w:rsidR="00CA79E2" w:rsidRPr="00CA79E2" w:rsidRDefault="00CA79E2" w:rsidP="00CA79E2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Satisfaction with WFH spac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4DDBA4C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40F163" w14:textId="77777777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B7965DD" w14:textId="5DDCDE81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17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B45B5B7" w14:textId="20F14F95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0C58EC93" w14:textId="221E820C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176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4A7874A1" w14:textId="68BCA46C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2.01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A1F2B4B" w14:textId="25C2FE4B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68CC97D0" w14:textId="224D3883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0BE8EFEA" w14:textId="0011010D" w:rsidR="00CA79E2" w:rsidRPr="00CA79E2" w:rsidRDefault="00CA79E2" w:rsidP="00CA79E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CA79E2">
              <w:rPr>
                <w:rFonts w:ascii="Arial" w:hAnsi="Arial" w:cs="Arial"/>
                <w:color w:val="000000"/>
                <w:sz w:val="16"/>
                <w:szCs w:val="16"/>
              </w:rPr>
              <w:t>0.351</w:t>
            </w:r>
          </w:p>
        </w:tc>
      </w:tr>
    </w:tbl>
    <w:p w14:paraId="15248172" w14:textId="215FD203" w:rsidR="00CA79E2" w:rsidRPr="00CA79E2" w:rsidRDefault="00CA79E2">
      <w:pPr>
        <w:rPr>
          <w:sz w:val="16"/>
          <w:szCs w:val="16"/>
        </w:rPr>
      </w:pPr>
      <w:r w:rsidRPr="00CA79E2">
        <w:rPr>
          <w:rFonts w:ascii="Arial" w:hAnsi="Arial" w:cs="Arial"/>
          <w:color w:val="000000" w:themeColor="text1"/>
          <w:sz w:val="16"/>
          <w:szCs w:val="16"/>
          <w:lang w:val="en-GB"/>
        </w:rPr>
        <w:t>*</w:t>
      </w:r>
      <w:r w:rsidRPr="00CA79E2">
        <w:rPr>
          <w:rFonts w:ascii="Arial" w:hAnsi="Arial" w:cs="Arial"/>
          <w:i/>
          <w:color w:val="000000" w:themeColor="text1"/>
          <w:sz w:val="16"/>
          <w:szCs w:val="16"/>
          <w:lang w:val="en-GB"/>
        </w:rPr>
        <w:t>p</w:t>
      </w:r>
      <w:r w:rsidRPr="00CA79E2">
        <w:rPr>
          <w:rFonts w:ascii="Arial" w:hAnsi="Arial" w:cs="Arial"/>
          <w:color w:val="000000" w:themeColor="text1"/>
          <w:sz w:val="16"/>
          <w:szCs w:val="16"/>
          <w:lang w:val="en-GB"/>
        </w:rPr>
        <w:t>&lt;0.05, **</w:t>
      </w:r>
      <w:r w:rsidRPr="00CA79E2">
        <w:rPr>
          <w:rFonts w:ascii="Arial" w:hAnsi="Arial" w:cs="Arial"/>
          <w:i/>
          <w:color w:val="000000" w:themeColor="text1"/>
          <w:sz w:val="16"/>
          <w:szCs w:val="16"/>
          <w:lang w:val="en-GB"/>
        </w:rPr>
        <w:t>p</w:t>
      </w:r>
      <w:r w:rsidRPr="00CA79E2">
        <w:rPr>
          <w:rFonts w:ascii="Arial" w:hAnsi="Arial" w:cs="Arial"/>
          <w:color w:val="000000" w:themeColor="text1"/>
          <w:sz w:val="16"/>
          <w:szCs w:val="16"/>
          <w:lang w:val="en-GB"/>
        </w:rPr>
        <w:t>&lt;0.01, ***</w:t>
      </w:r>
      <w:r w:rsidRPr="00CA79E2">
        <w:rPr>
          <w:rFonts w:ascii="Arial" w:hAnsi="Arial" w:cs="Arial"/>
          <w:i/>
          <w:color w:val="000000" w:themeColor="text1"/>
          <w:sz w:val="16"/>
          <w:szCs w:val="16"/>
          <w:lang w:val="en-GB"/>
        </w:rPr>
        <w:t>p</w:t>
      </w:r>
      <w:r w:rsidRPr="00CA79E2">
        <w:rPr>
          <w:rFonts w:ascii="Arial" w:hAnsi="Arial" w:cs="Arial"/>
          <w:color w:val="000000" w:themeColor="text1"/>
          <w:sz w:val="16"/>
          <w:szCs w:val="16"/>
          <w:lang w:val="en-GB"/>
        </w:rPr>
        <w:t>&lt;0.001</w:t>
      </w:r>
    </w:p>
    <w:sectPr w:rsidR="00CA79E2" w:rsidRPr="00CA79E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9E2"/>
    <w:rsid w:val="00527879"/>
    <w:rsid w:val="00CA79E2"/>
    <w:rsid w:val="00D11BAF"/>
    <w:rsid w:val="00F57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8230EB"/>
  <w15:chartTrackingRefBased/>
  <w15:docId w15:val="{07AC2E81-0D33-E047-B037-EAF50013B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NL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79E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24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1142</Words>
  <Characters>6058</Characters>
  <Application>Microsoft Office Word</Application>
  <DocSecurity>0</DocSecurity>
  <Lines>85</Lines>
  <Paragraphs>42</Paragraphs>
  <ScaleCrop>false</ScaleCrop>
  <Company/>
  <LinksUpToDate>false</LinksUpToDate>
  <CharactersWithSpaces>7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 Yeon Park</dc:creator>
  <cp:keywords/>
  <dc:description/>
  <cp:lastModifiedBy>So Yeon Park</cp:lastModifiedBy>
  <cp:revision>3</cp:revision>
  <dcterms:created xsi:type="dcterms:W3CDTF">2023-05-16T14:29:00Z</dcterms:created>
  <dcterms:modified xsi:type="dcterms:W3CDTF">2023-05-17T13:37:00Z</dcterms:modified>
</cp:coreProperties>
</file>